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46D6E4" w14:textId="699F89D4" w:rsidR="00447D6C" w:rsidRPr="00FF7696" w:rsidRDefault="008906BE" w:rsidP="008906BE">
      <w:pPr>
        <w:ind w:left="-426"/>
        <w:rPr>
          <w:b/>
        </w:rPr>
      </w:pPr>
      <w:r w:rsidRPr="008906BE">
        <w:rPr>
          <w:b/>
        </w:rPr>
        <w:t>Multimedia Appendix 8. Latent growth model (accounting for linear change) for physical health.</w:t>
      </w:r>
    </w:p>
    <w:tbl>
      <w:tblPr>
        <w:tblStyle w:val="TableGrid"/>
        <w:tblW w:w="10201" w:type="dxa"/>
        <w:tblInd w:w="-431" w:type="dxa"/>
        <w:tblLook w:val="04A0" w:firstRow="1" w:lastRow="0" w:firstColumn="1" w:lastColumn="0" w:noHBand="0" w:noVBand="1"/>
      </w:tblPr>
      <w:tblGrid>
        <w:gridCol w:w="1838"/>
        <w:gridCol w:w="3679"/>
        <w:gridCol w:w="1104"/>
        <w:gridCol w:w="1000"/>
        <w:gridCol w:w="1000"/>
        <w:gridCol w:w="1580"/>
      </w:tblGrid>
      <w:tr w:rsidR="00447D6C" w:rsidRPr="00AE794A" w14:paraId="666F1A74" w14:textId="77777777" w:rsidTr="008906BE">
        <w:trPr>
          <w:trHeight w:val="288"/>
        </w:trPr>
        <w:tc>
          <w:tcPr>
            <w:tcW w:w="1838" w:type="dxa"/>
            <w:noWrap/>
            <w:hideMark/>
          </w:tcPr>
          <w:p w14:paraId="30AED1F4" w14:textId="77777777" w:rsidR="00447D6C" w:rsidRPr="00AE794A" w:rsidRDefault="00447D6C" w:rsidP="006B1656">
            <w:r w:rsidRPr="00AE794A">
              <w:t> </w:t>
            </w:r>
          </w:p>
        </w:tc>
        <w:tc>
          <w:tcPr>
            <w:tcW w:w="3679" w:type="dxa"/>
            <w:noWrap/>
            <w:hideMark/>
          </w:tcPr>
          <w:p w14:paraId="3DB95169" w14:textId="77777777" w:rsidR="00447D6C" w:rsidRPr="00FF7696" w:rsidRDefault="00447D6C" w:rsidP="006B1656">
            <w:pPr>
              <w:jc w:val="center"/>
              <w:rPr>
                <w:b/>
              </w:rPr>
            </w:pPr>
            <w:r w:rsidRPr="00FF7696">
              <w:rPr>
                <w:b/>
              </w:rPr>
              <w:t>Variables</w:t>
            </w:r>
          </w:p>
        </w:tc>
        <w:tc>
          <w:tcPr>
            <w:tcW w:w="1104" w:type="dxa"/>
            <w:noWrap/>
            <w:hideMark/>
          </w:tcPr>
          <w:p w14:paraId="097505D6" w14:textId="77777777" w:rsidR="00447D6C" w:rsidRPr="00FF7696" w:rsidRDefault="00447D6C" w:rsidP="006B1656">
            <w:pPr>
              <w:jc w:val="center"/>
              <w:rPr>
                <w:b/>
              </w:rPr>
            </w:pPr>
            <w:r w:rsidRPr="00FF7696">
              <w:rPr>
                <w:b/>
              </w:rPr>
              <w:t>Estimates</w:t>
            </w:r>
          </w:p>
        </w:tc>
        <w:tc>
          <w:tcPr>
            <w:tcW w:w="1000" w:type="dxa"/>
            <w:noWrap/>
            <w:hideMark/>
          </w:tcPr>
          <w:p w14:paraId="696D8A4D" w14:textId="77777777" w:rsidR="00447D6C" w:rsidRPr="00FF7696" w:rsidRDefault="00447D6C" w:rsidP="006B1656">
            <w:pPr>
              <w:jc w:val="center"/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000" w:type="dxa"/>
            <w:noWrap/>
            <w:hideMark/>
          </w:tcPr>
          <w:p w14:paraId="2A5FA894" w14:textId="77777777" w:rsidR="00447D6C" w:rsidRPr="00FF7696" w:rsidRDefault="00447D6C" w:rsidP="006B1656">
            <w:pPr>
              <w:jc w:val="center"/>
              <w:rPr>
                <w:b/>
                <w:i/>
                <w:iCs/>
              </w:rPr>
            </w:pPr>
            <w:r w:rsidRPr="00FF7696">
              <w:rPr>
                <w:b/>
                <w:i/>
                <w:iCs/>
              </w:rPr>
              <w:t>p-value</w:t>
            </w:r>
          </w:p>
        </w:tc>
        <w:tc>
          <w:tcPr>
            <w:tcW w:w="1580" w:type="dxa"/>
            <w:hideMark/>
          </w:tcPr>
          <w:p w14:paraId="32D3123A" w14:textId="77777777" w:rsidR="00447D6C" w:rsidRPr="00FF7696" w:rsidRDefault="00447D6C" w:rsidP="006B1656">
            <w:pPr>
              <w:jc w:val="center"/>
              <w:rPr>
                <w:b/>
              </w:rPr>
            </w:pPr>
            <w:r w:rsidRPr="00FF7696">
              <w:rPr>
                <w:b/>
              </w:rPr>
              <w:t>95% CI</w:t>
            </w:r>
          </w:p>
        </w:tc>
      </w:tr>
      <w:tr w:rsidR="00447D6C" w:rsidRPr="00AE794A" w14:paraId="0088C7D5" w14:textId="77777777" w:rsidTr="008906BE">
        <w:trPr>
          <w:trHeight w:val="288"/>
        </w:trPr>
        <w:tc>
          <w:tcPr>
            <w:tcW w:w="1838" w:type="dxa"/>
            <w:noWrap/>
            <w:hideMark/>
          </w:tcPr>
          <w:p w14:paraId="4F56B6BF" w14:textId="77777777" w:rsidR="00447D6C" w:rsidRPr="00AE794A" w:rsidRDefault="00447D6C" w:rsidP="006B1656">
            <w:r>
              <w:t>Intercept</w:t>
            </w:r>
          </w:p>
        </w:tc>
        <w:tc>
          <w:tcPr>
            <w:tcW w:w="3679" w:type="dxa"/>
            <w:noWrap/>
            <w:hideMark/>
          </w:tcPr>
          <w:p w14:paraId="4CAD98B9" w14:textId="77777777" w:rsidR="00447D6C" w:rsidRPr="00294759" w:rsidRDefault="00447D6C" w:rsidP="006B1656">
            <w:r>
              <w:t>Personal Condition</w:t>
            </w:r>
          </w:p>
        </w:tc>
        <w:tc>
          <w:tcPr>
            <w:tcW w:w="1104" w:type="dxa"/>
            <w:noWrap/>
            <w:hideMark/>
          </w:tcPr>
          <w:p w14:paraId="3AC8DB28" w14:textId="77777777" w:rsidR="00447D6C" w:rsidRPr="00AE794A" w:rsidRDefault="00447D6C" w:rsidP="006B1656">
            <w:r w:rsidRPr="00AE794A">
              <w:t>0.225</w:t>
            </w:r>
          </w:p>
        </w:tc>
        <w:tc>
          <w:tcPr>
            <w:tcW w:w="1000" w:type="dxa"/>
            <w:noWrap/>
            <w:hideMark/>
          </w:tcPr>
          <w:p w14:paraId="468C613A" w14:textId="77777777" w:rsidR="00447D6C" w:rsidRPr="00AE794A" w:rsidRDefault="00447D6C" w:rsidP="006B1656">
            <w:r w:rsidRPr="00AE794A">
              <w:t>0.198</w:t>
            </w:r>
          </w:p>
        </w:tc>
        <w:tc>
          <w:tcPr>
            <w:tcW w:w="1000" w:type="dxa"/>
            <w:noWrap/>
            <w:hideMark/>
          </w:tcPr>
          <w:p w14:paraId="127AC3CB" w14:textId="77777777" w:rsidR="00447D6C" w:rsidRPr="00AE794A" w:rsidRDefault="00447D6C" w:rsidP="006B1656">
            <w:r w:rsidRPr="00AE794A">
              <w:t>0.256</w:t>
            </w:r>
          </w:p>
        </w:tc>
        <w:tc>
          <w:tcPr>
            <w:tcW w:w="1580" w:type="dxa"/>
            <w:noWrap/>
            <w:hideMark/>
          </w:tcPr>
          <w:p w14:paraId="0AB5EE6F" w14:textId="77777777" w:rsidR="00447D6C" w:rsidRPr="00AE794A" w:rsidRDefault="00447D6C" w:rsidP="006B1656">
            <w:r w:rsidRPr="00AE794A">
              <w:t>-0.163</w:t>
            </w:r>
            <w:r>
              <w:t>, 0.612</w:t>
            </w:r>
          </w:p>
        </w:tc>
      </w:tr>
      <w:tr w:rsidR="00447D6C" w:rsidRPr="00AE794A" w14:paraId="0BB1F6BF" w14:textId="77777777" w:rsidTr="008906BE">
        <w:trPr>
          <w:trHeight w:val="288"/>
        </w:trPr>
        <w:tc>
          <w:tcPr>
            <w:tcW w:w="1838" w:type="dxa"/>
            <w:noWrap/>
            <w:hideMark/>
          </w:tcPr>
          <w:p w14:paraId="1A66F000" w14:textId="77777777" w:rsidR="00447D6C" w:rsidRPr="00AE794A" w:rsidRDefault="00447D6C" w:rsidP="006B1656"/>
        </w:tc>
        <w:tc>
          <w:tcPr>
            <w:tcW w:w="3679" w:type="dxa"/>
            <w:noWrap/>
            <w:hideMark/>
          </w:tcPr>
          <w:p w14:paraId="7A11FDA0" w14:textId="77777777" w:rsidR="00447D6C" w:rsidRPr="00294759" w:rsidRDefault="00447D6C" w:rsidP="006B1656">
            <w:r>
              <w:t>Group Condition</w:t>
            </w:r>
          </w:p>
        </w:tc>
        <w:tc>
          <w:tcPr>
            <w:tcW w:w="1104" w:type="dxa"/>
            <w:noWrap/>
            <w:hideMark/>
          </w:tcPr>
          <w:p w14:paraId="1F3BCF5C" w14:textId="77777777" w:rsidR="00447D6C" w:rsidRPr="00AE794A" w:rsidRDefault="00447D6C" w:rsidP="006B1656">
            <w:r w:rsidRPr="00AE794A">
              <w:t>0.046</w:t>
            </w:r>
          </w:p>
        </w:tc>
        <w:tc>
          <w:tcPr>
            <w:tcW w:w="1000" w:type="dxa"/>
            <w:noWrap/>
            <w:hideMark/>
          </w:tcPr>
          <w:p w14:paraId="548ED1C4" w14:textId="77777777" w:rsidR="00447D6C" w:rsidRPr="00AE794A" w:rsidRDefault="00447D6C" w:rsidP="006B1656">
            <w:r w:rsidRPr="00AE794A">
              <w:t>0.172</w:t>
            </w:r>
          </w:p>
        </w:tc>
        <w:tc>
          <w:tcPr>
            <w:tcW w:w="1000" w:type="dxa"/>
            <w:noWrap/>
            <w:hideMark/>
          </w:tcPr>
          <w:p w14:paraId="061221C6" w14:textId="77777777" w:rsidR="00447D6C" w:rsidRPr="00AE794A" w:rsidRDefault="00447D6C" w:rsidP="006B1656">
            <w:r w:rsidRPr="00AE794A">
              <w:t>0.79</w:t>
            </w:r>
            <w:r>
              <w:t>0</w:t>
            </w:r>
          </w:p>
        </w:tc>
        <w:tc>
          <w:tcPr>
            <w:tcW w:w="1580" w:type="dxa"/>
            <w:noWrap/>
            <w:hideMark/>
          </w:tcPr>
          <w:p w14:paraId="00A66D0B" w14:textId="77777777" w:rsidR="00447D6C" w:rsidRPr="00AE794A" w:rsidRDefault="00447D6C" w:rsidP="006B1656">
            <w:r w:rsidRPr="00AE794A">
              <w:t>-0.292</w:t>
            </w:r>
            <w:r>
              <w:t>, 0.383</w:t>
            </w:r>
          </w:p>
        </w:tc>
      </w:tr>
      <w:tr w:rsidR="00447D6C" w:rsidRPr="00AE794A" w14:paraId="735A9B66" w14:textId="77777777" w:rsidTr="008906BE">
        <w:trPr>
          <w:trHeight w:val="288"/>
        </w:trPr>
        <w:tc>
          <w:tcPr>
            <w:tcW w:w="1838" w:type="dxa"/>
            <w:noWrap/>
            <w:hideMark/>
          </w:tcPr>
          <w:p w14:paraId="4553B642" w14:textId="77777777" w:rsidR="00447D6C" w:rsidRPr="00AE794A" w:rsidRDefault="00447D6C" w:rsidP="006B1656"/>
        </w:tc>
        <w:tc>
          <w:tcPr>
            <w:tcW w:w="3679" w:type="dxa"/>
            <w:noWrap/>
            <w:hideMark/>
          </w:tcPr>
          <w:p w14:paraId="3783E226" w14:textId="77777777" w:rsidR="00447D6C" w:rsidRPr="00294759" w:rsidRDefault="00447D6C" w:rsidP="006B1656">
            <w:r w:rsidRPr="00294759">
              <w:t>L</w:t>
            </w:r>
            <w:r>
              <w:t>iving Situation</w:t>
            </w:r>
          </w:p>
        </w:tc>
        <w:tc>
          <w:tcPr>
            <w:tcW w:w="1104" w:type="dxa"/>
            <w:noWrap/>
            <w:hideMark/>
          </w:tcPr>
          <w:p w14:paraId="598797A2" w14:textId="77777777" w:rsidR="00447D6C" w:rsidRPr="00AE794A" w:rsidRDefault="00447D6C" w:rsidP="006B1656">
            <w:r w:rsidRPr="00AE794A">
              <w:t>0.278</w:t>
            </w:r>
          </w:p>
        </w:tc>
        <w:tc>
          <w:tcPr>
            <w:tcW w:w="1000" w:type="dxa"/>
            <w:noWrap/>
            <w:hideMark/>
          </w:tcPr>
          <w:p w14:paraId="41D0F4CC" w14:textId="77777777" w:rsidR="00447D6C" w:rsidRPr="00AE794A" w:rsidRDefault="00447D6C" w:rsidP="006B1656">
            <w:r w:rsidRPr="00AE794A">
              <w:t>0.186</w:t>
            </w:r>
          </w:p>
        </w:tc>
        <w:tc>
          <w:tcPr>
            <w:tcW w:w="1000" w:type="dxa"/>
            <w:noWrap/>
            <w:hideMark/>
          </w:tcPr>
          <w:p w14:paraId="084C12E0" w14:textId="77777777" w:rsidR="00447D6C" w:rsidRPr="00AE794A" w:rsidRDefault="00447D6C" w:rsidP="006B1656">
            <w:r w:rsidRPr="00AE794A">
              <w:t>0.136</w:t>
            </w:r>
          </w:p>
        </w:tc>
        <w:tc>
          <w:tcPr>
            <w:tcW w:w="1580" w:type="dxa"/>
            <w:noWrap/>
            <w:hideMark/>
          </w:tcPr>
          <w:p w14:paraId="697CC9E7" w14:textId="77777777" w:rsidR="00447D6C" w:rsidRPr="00AE794A" w:rsidRDefault="00447D6C" w:rsidP="006B1656">
            <w:r w:rsidRPr="00AE794A">
              <w:t>-0.088</w:t>
            </w:r>
            <w:r>
              <w:t>, 0.643</w:t>
            </w:r>
          </w:p>
        </w:tc>
      </w:tr>
      <w:tr w:rsidR="00447D6C" w:rsidRPr="00AE794A" w14:paraId="477B7AED" w14:textId="77777777" w:rsidTr="008906BE">
        <w:trPr>
          <w:trHeight w:val="288"/>
        </w:trPr>
        <w:tc>
          <w:tcPr>
            <w:tcW w:w="1838" w:type="dxa"/>
            <w:noWrap/>
            <w:hideMark/>
          </w:tcPr>
          <w:p w14:paraId="76089B40" w14:textId="77777777" w:rsidR="00447D6C" w:rsidRPr="00AE794A" w:rsidRDefault="00447D6C" w:rsidP="006B1656"/>
        </w:tc>
        <w:tc>
          <w:tcPr>
            <w:tcW w:w="3679" w:type="dxa"/>
            <w:noWrap/>
            <w:hideMark/>
          </w:tcPr>
          <w:p w14:paraId="4338E88D" w14:textId="77777777" w:rsidR="00447D6C" w:rsidRPr="00294759" w:rsidRDefault="00447D6C" w:rsidP="006B1656">
            <w:r w:rsidRPr="00294759">
              <w:t>L</w:t>
            </w:r>
            <w:r>
              <w:t xml:space="preserve">iving Situation </w:t>
            </w:r>
            <w:r w:rsidRPr="00294759">
              <w:t>X</w:t>
            </w:r>
            <w:r>
              <w:t xml:space="preserve"> Personal Condition</w:t>
            </w:r>
          </w:p>
        </w:tc>
        <w:tc>
          <w:tcPr>
            <w:tcW w:w="1104" w:type="dxa"/>
            <w:noWrap/>
            <w:hideMark/>
          </w:tcPr>
          <w:p w14:paraId="793E3E43" w14:textId="77777777" w:rsidR="00447D6C" w:rsidRPr="00AE794A" w:rsidRDefault="00447D6C" w:rsidP="006B1656">
            <w:r w:rsidRPr="00AE794A">
              <w:t>-0.242</w:t>
            </w:r>
          </w:p>
        </w:tc>
        <w:tc>
          <w:tcPr>
            <w:tcW w:w="1000" w:type="dxa"/>
            <w:noWrap/>
            <w:hideMark/>
          </w:tcPr>
          <w:p w14:paraId="63E796C2" w14:textId="77777777" w:rsidR="00447D6C" w:rsidRPr="00AE794A" w:rsidRDefault="00447D6C" w:rsidP="006B1656">
            <w:r w:rsidRPr="00AE794A">
              <w:t>0.25</w:t>
            </w:r>
            <w:r>
              <w:t>0</w:t>
            </w:r>
          </w:p>
        </w:tc>
        <w:tc>
          <w:tcPr>
            <w:tcW w:w="1000" w:type="dxa"/>
            <w:noWrap/>
            <w:hideMark/>
          </w:tcPr>
          <w:p w14:paraId="468F8B95" w14:textId="77777777" w:rsidR="00447D6C" w:rsidRPr="00AE794A" w:rsidRDefault="00447D6C" w:rsidP="006B1656">
            <w:r w:rsidRPr="00AE794A">
              <w:t>0.333</w:t>
            </w:r>
          </w:p>
        </w:tc>
        <w:tc>
          <w:tcPr>
            <w:tcW w:w="1580" w:type="dxa"/>
            <w:noWrap/>
            <w:hideMark/>
          </w:tcPr>
          <w:p w14:paraId="0BEABDAE" w14:textId="77777777" w:rsidR="00447D6C" w:rsidRPr="00AE794A" w:rsidRDefault="00447D6C" w:rsidP="006B1656">
            <w:r w:rsidRPr="00AE794A">
              <w:t>-0.733</w:t>
            </w:r>
            <w:r>
              <w:t>, 0.248</w:t>
            </w:r>
          </w:p>
        </w:tc>
      </w:tr>
      <w:tr w:rsidR="00447D6C" w:rsidRPr="00AE794A" w14:paraId="584F99B7" w14:textId="77777777" w:rsidTr="008906BE">
        <w:trPr>
          <w:trHeight w:val="288"/>
        </w:trPr>
        <w:tc>
          <w:tcPr>
            <w:tcW w:w="1838" w:type="dxa"/>
            <w:noWrap/>
            <w:hideMark/>
          </w:tcPr>
          <w:p w14:paraId="6727B135" w14:textId="77777777" w:rsidR="00447D6C" w:rsidRPr="00AE794A" w:rsidRDefault="00447D6C" w:rsidP="006B1656"/>
        </w:tc>
        <w:tc>
          <w:tcPr>
            <w:tcW w:w="3679" w:type="dxa"/>
            <w:noWrap/>
            <w:hideMark/>
          </w:tcPr>
          <w:p w14:paraId="78C639A8" w14:textId="77777777" w:rsidR="00447D6C" w:rsidRPr="00294759" w:rsidRDefault="00447D6C" w:rsidP="006B1656">
            <w:r w:rsidRPr="00294759">
              <w:t>L</w:t>
            </w:r>
            <w:r>
              <w:t>iving Situation X Group Condition</w:t>
            </w:r>
          </w:p>
        </w:tc>
        <w:tc>
          <w:tcPr>
            <w:tcW w:w="1104" w:type="dxa"/>
            <w:noWrap/>
            <w:hideMark/>
          </w:tcPr>
          <w:p w14:paraId="679EE873" w14:textId="77777777" w:rsidR="00447D6C" w:rsidRPr="00AE794A" w:rsidRDefault="00447D6C" w:rsidP="006B1656">
            <w:r w:rsidRPr="00AE794A">
              <w:t>-0.113</w:t>
            </w:r>
          </w:p>
        </w:tc>
        <w:tc>
          <w:tcPr>
            <w:tcW w:w="1000" w:type="dxa"/>
            <w:noWrap/>
            <w:hideMark/>
          </w:tcPr>
          <w:p w14:paraId="56487EE2" w14:textId="77777777" w:rsidR="00447D6C" w:rsidRPr="00AE794A" w:rsidRDefault="00447D6C" w:rsidP="006B1656">
            <w:r w:rsidRPr="00AE794A">
              <w:t>0.231</w:t>
            </w:r>
          </w:p>
        </w:tc>
        <w:tc>
          <w:tcPr>
            <w:tcW w:w="1000" w:type="dxa"/>
            <w:noWrap/>
            <w:hideMark/>
          </w:tcPr>
          <w:p w14:paraId="36388EA7" w14:textId="77777777" w:rsidR="00447D6C" w:rsidRPr="00AE794A" w:rsidRDefault="00447D6C" w:rsidP="006B1656">
            <w:r w:rsidRPr="00AE794A">
              <w:t>0.624</w:t>
            </w:r>
          </w:p>
        </w:tc>
        <w:tc>
          <w:tcPr>
            <w:tcW w:w="1580" w:type="dxa"/>
            <w:noWrap/>
            <w:hideMark/>
          </w:tcPr>
          <w:p w14:paraId="32C55B62" w14:textId="77777777" w:rsidR="00447D6C" w:rsidRPr="00AE794A" w:rsidRDefault="00447D6C" w:rsidP="006B1656">
            <w:r w:rsidRPr="00AE794A">
              <w:t>-0.565</w:t>
            </w:r>
            <w:r>
              <w:t>, 0.339</w:t>
            </w:r>
          </w:p>
        </w:tc>
      </w:tr>
      <w:tr w:rsidR="00447D6C" w:rsidRPr="00AE794A" w14:paraId="792BEB8B" w14:textId="77777777" w:rsidTr="008906BE">
        <w:trPr>
          <w:trHeight w:val="288"/>
        </w:trPr>
        <w:tc>
          <w:tcPr>
            <w:tcW w:w="1838" w:type="dxa"/>
            <w:noWrap/>
            <w:hideMark/>
          </w:tcPr>
          <w:p w14:paraId="00C8D687" w14:textId="77777777" w:rsidR="00447D6C" w:rsidRPr="00AE794A" w:rsidRDefault="00447D6C" w:rsidP="006B1656"/>
        </w:tc>
        <w:tc>
          <w:tcPr>
            <w:tcW w:w="3679" w:type="dxa"/>
            <w:noWrap/>
            <w:hideMark/>
          </w:tcPr>
          <w:p w14:paraId="33DAB2BD" w14:textId="77777777" w:rsidR="00447D6C" w:rsidRPr="00294759" w:rsidRDefault="00447D6C" w:rsidP="006B1656">
            <w:r>
              <w:t>Gender</w:t>
            </w:r>
          </w:p>
        </w:tc>
        <w:tc>
          <w:tcPr>
            <w:tcW w:w="1104" w:type="dxa"/>
            <w:noWrap/>
            <w:hideMark/>
          </w:tcPr>
          <w:p w14:paraId="6807D141" w14:textId="77777777" w:rsidR="00447D6C" w:rsidRPr="00AE794A" w:rsidRDefault="00447D6C" w:rsidP="006B1656">
            <w:r w:rsidRPr="00AE794A">
              <w:t>-0.13</w:t>
            </w:r>
            <w:r>
              <w:t>0</w:t>
            </w:r>
          </w:p>
        </w:tc>
        <w:tc>
          <w:tcPr>
            <w:tcW w:w="1000" w:type="dxa"/>
            <w:noWrap/>
            <w:hideMark/>
          </w:tcPr>
          <w:p w14:paraId="0EF392BB" w14:textId="77777777" w:rsidR="00447D6C" w:rsidRPr="00AE794A" w:rsidRDefault="00447D6C" w:rsidP="006B1656">
            <w:r w:rsidRPr="00AE794A">
              <w:t>0.125</w:t>
            </w:r>
          </w:p>
        </w:tc>
        <w:tc>
          <w:tcPr>
            <w:tcW w:w="1000" w:type="dxa"/>
            <w:noWrap/>
            <w:hideMark/>
          </w:tcPr>
          <w:p w14:paraId="3150BF24" w14:textId="77777777" w:rsidR="00447D6C" w:rsidRPr="00AE794A" w:rsidRDefault="00447D6C" w:rsidP="006B1656">
            <w:r w:rsidRPr="00AE794A">
              <w:t>0.301</w:t>
            </w:r>
          </w:p>
        </w:tc>
        <w:tc>
          <w:tcPr>
            <w:tcW w:w="1580" w:type="dxa"/>
            <w:noWrap/>
            <w:hideMark/>
          </w:tcPr>
          <w:p w14:paraId="01C18C31" w14:textId="77777777" w:rsidR="00447D6C" w:rsidRPr="00AE794A" w:rsidRDefault="00447D6C" w:rsidP="006B1656">
            <w:r w:rsidRPr="00AE794A">
              <w:t>-0.376</w:t>
            </w:r>
            <w:r>
              <w:t>, 0.116</w:t>
            </w:r>
          </w:p>
        </w:tc>
      </w:tr>
      <w:tr w:rsidR="00447D6C" w:rsidRPr="00AE794A" w14:paraId="6288CC1F" w14:textId="77777777" w:rsidTr="008906BE">
        <w:trPr>
          <w:trHeight w:val="288"/>
        </w:trPr>
        <w:tc>
          <w:tcPr>
            <w:tcW w:w="1838" w:type="dxa"/>
            <w:noWrap/>
            <w:hideMark/>
          </w:tcPr>
          <w:p w14:paraId="24F83919" w14:textId="77777777" w:rsidR="00447D6C" w:rsidRPr="00AE794A" w:rsidRDefault="00447D6C" w:rsidP="006B1656"/>
        </w:tc>
        <w:tc>
          <w:tcPr>
            <w:tcW w:w="3679" w:type="dxa"/>
            <w:noWrap/>
            <w:hideMark/>
          </w:tcPr>
          <w:p w14:paraId="61B33964" w14:textId="77777777" w:rsidR="00447D6C" w:rsidRPr="00294759" w:rsidRDefault="00447D6C" w:rsidP="006B1656">
            <w:r w:rsidRPr="00294759">
              <w:t>A</w:t>
            </w:r>
            <w:r>
              <w:t>ge</w:t>
            </w:r>
          </w:p>
        </w:tc>
        <w:tc>
          <w:tcPr>
            <w:tcW w:w="1104" w:type="dxa"/>
            <w:noWrap/>
            <w:hideMark/>
          </w:tcPr>
          <w:p w14:paraId="33AD8BD8" w14:textId="77777777" w:rsidR="00447D6C" w:rsidRPr="00AE794A" w:rsidRDefault="00447D6C" w:rsidP="006B1656">
            <w:r w:rsidRPr="00AE794A">
              <w:t>0.033</w:t>
            </w:r>
          </w:p>
        </w:tc>
        <w:tc>
          <w:tcPr>
            <w:tcW w:w="1000" w:type="dxa"/>
            <w:noWrap/>
            <w:hideMark/>
          </w:tcPr>
          <w:p w14:paraId="23DAA122" w14:textId="77777777" w:rsidR="00447D6C" w:rsidRPr="00AE794A" w:rsidRDefault="00447D6C" w:rsidP="006B1656">
            <w:r w:rsidRPr="00AE794A">
              <w:t>0.009</w:t>
            </w:r>
          </w:p>
        </w:tc>
        <w:tc>
          <w:tcPr>
            <w:tcW w:w="1000" w:type="dxa"/>
            <w:noWrap/>
            <w:hideMark/>
          </w:tcPr>
          <w:p w14:paraId="156449A8" w14:textId="77777777" w:rsidR="00447D6C" w:rsidRPr="00E8004F" w:rsidRDefault="00447D6C" w:rsidP="006B1656">
            <w:pPr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580" w:type="dxa"/>
            <w:noWrap/>
            <w:hideMark/>
          </w:tcPr>
          <w:p w14:paraId="436A5D44" w14:textId="77777777" w:rsidR="00447D6C" w:rsidRPr="00E8004F" w:rsidRDefault="00447D6C" w:rsidP="006B1656">
            <w:pPr>
              <w:rPr>
                <w:b/>
              </w:rPr>
            </w:pPr>
            <w:r w:rsidRPr="00E8004F">
              <w:rPr>
                <w:b/>
              </w:rPr>
              <w:t>0.015, 0.050</w:t>
            </w:r>
          </w:p>
        </w:tc>
      </w:tr>
      <w:tr w:rsidR="00447D6C" w:rsidRPr="00AE794A" w14:paraId="29E18D6C" w14:textId="77777777" w:rsidTr="008906BE">
        <w:trPr>
          <w:trHeight w:val="288"/>
        </w:trPr>
        <w:tc>
          <w:tcPr>
            <w:tcW w:w="1838" w:type="dxa"/>
            <w:noWrap/>
            <w:hideMark/>
          </w:tcPr>
          <w:p w14:paraId="350BB9F9" w14:textId="77777777" w:rsidR="00447D6C" w:rsidRPr="00AE794A" w:rsidRDefault="00447D6C" w:rsidP="006B1656"/>
        </w:tc>
        <w:tc>
          <w:tcPr>
            <w:tcW w:w="3679" w:type="dxa"/>
            <w:noWrap/>
            <w:hideMark/>
          </w:tcPr>
          <w:p w14:paraId="1DEA50D6" w14:textId="77777777" w:rsidR="00447D6C" w:rsidRPr="00294759" w:rsidRDefault="00447D6C" w:rsidP="006B1656">
            <w:r w:rsidRPr="00294759">
              <w:t>C</w:t>
            </w:r>
            <w:r>
              <w:t>hronic Conditions</w:t>
            </w:r>
          </w:p>
        </w:tc>
        <w:tc>
          <w:tcPr>
            <w:tcW w:w="1104" w:type="dxa"/>
            <w:noWrap/>
            <w:hideMark/>
          </w:tcPr>
          <w:p w14:paraId="412BF13E" w14:textId="77777777" w:rsidR="00447D6C" w:rsidRPr="00AE794A" w:rsidRDefault="00447D6C" w:rsidP="006B1656">
            <w:r w:rsidRPr="00AE794A">
              <w:t>-0.119</w:t>
            </w:r>
          </w:p>
        </w:tc>
        <w:tc>
          <w:tcPr>
            <w:tcW w:w="1000" w:type="dxa"/>
            <w:noWrap/>
            <w:hideMark/>
          </w:tcPr>
          <w:p w14:paraId="4DD2A6A6" w14:textId="77777777" w:rsidR="00447D6C" w:rsidRPr="00AE794A" w:rsidRDefault="00447D6C" w:rsidP="006B1656">
            <w:r w:rsidRPr="00AE794A">
              <w:t>0.025</w:t>
            </w:r>
          </w:p>
        </w:tc>
        <w:tc>
          <w:tcPr>
            <w:tcW w:w="1000" w:type="dxa"/>
            <w:noWrap/>
            <w:hideMark/>
          </w:tcPr>
          <w:p w14:paraId="255000F4" w14:textId="77777777" w:rsidR="00447D6C" w:rsidRPr="00E8004F" w:rsidRDefault="00447D6C" w:rsidP="006B1656">
            <w:pPr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580" w:type="dxa"/>
            <w:noWrap/>
            <w:hideMark/>
          </w:tcPr>
          <w:p w14:paraId="09415188" w14:textId="77777777" w:rsidR="00447D6C" w:rsidRPr="00E8004F" w:rsidRDefault="00447D6C" w:rsidP="006B1656">
            <w:pPr>
              <w:rPr>
                <w:b/>
              </w:rPr>
            </w:pPr>
            <w:r w:rsidRPr="00E8004F">
              <w:rPr>
                <w:b/>
              </w:rPr>
              <w:t>-0.168, -0.071</w:t>
            </w:r>
          </w:p>
        </w:tc>
      </w:tr>
      <w:tr w:rsidR="00447D6C" w:rsidRPr="00AE794A" w14:paraId="193902FF" w14:textId="77777777" w:rsidTr="008906BE">
        <w:trPr>
          <w:trHeight w:val="288"/>
        </w:trPr>
        <w:tc>
          <w:tcPr>
            <w:tcW w:w="1838" w:type="dxa"/>
            <w:noWrap/>
            <w:hideMark/>
          </w:tcPr>
          <w:p w14:paraId="4CFB38DB" w14:textId="77777777" w:rsidR="00447D6C" w:rsidRPr="00AE794A" w:rsidRDefault="00447D6C" w:rsidP="006B1656"/>
        </w:tc>
        <w:tc>
          <w:tcPr>
            <w:tcW w:w="3679" w:type="dxa"/>
            <w:noWrap/>
            <w:hideMark/>
          </w:tcPr>
          <w:p w14:paraId="5CC1147B" w14:textId="77777777" w:rsidR="00447D6C" w:rsidRPr="00AE794A" w:rsidRDefault="00447D6C" w:rsidP="006B1656"/>
        </w:tc>
        <w:tc>
          <w:tcPr>
            <w:tcW w:w="1104" w:type="dxa"/>
            <w:noWrap/>
            <w:hideMark/>
          </w:tcPr>
          <w:p w14:paraId="763B943D" w14:textId="77777777" w:rsidR="00447D6C" w:rsidRPr="00AE794A" w:rsidRDefault="00447D6C" w:rsidP="006B1656"/>
        </w:tc>
        <w:tc>
          <w:tcPr>
            <w:tcW w:w="1000" w:type="dxa"/>
            <w:noWrap/>
            <w:hideMark/>
          </w:tcPr>
          <w:p w14:paraId="66B2D507" w14:textId="77777777" w:rsidR="00447D6C" w:rsidRPr="00AE794A" w:rsidRDefault="00447D6C" w:rsidP="006B1656"/>
        </w:tc>
        <w:tc>
          <w:tcPr>
            <w:tcW w:w="1000" w:type="dxa"/>
            <w:noWrap/>
            <w:hideMark/>
          </w:tcPr>
          <w:p w14:paraId="75A36AE5" w14:textId="77777777" w:rsidR="00447D6C" w:rsidRPr="00AE794A" w:rsidRDefault="00447D6C" w:rsidP="006B1656"/>
        </w:tc>
        <w:tc>
          <w:tcPr>
            <w:tcW w:w="1580" w:type="dxa"/>
            <w:noWrap/>
            <w:hideMark/>
          </w:tcPr>
          <w:p w14:paraId="1948CEFA" w14:textId="77777777" w:rsidR="00447D6C" w:rsidRPr="00AE794A" w:rsidRDefault="00447D6C" w:rsidP="006B1656"/>
        </w:tc>
      </w:tr>
      <w:tr w:rsidR="00447D6C" w:rsidRPr="00AE794A" w14:paraId="62E8F8DF" w14:textId="77777777" w:rsidTr="008906BE">
        <w:trPr>
          <w:trHeight w:val="288"/>
        </w:trPr>
        <w:tc>
          <w:tcPr>
            <w:tcW w:w="1838" w:type="dxa"/>
            <w:noWrap/>
            <w:hideMark/>
          </w:tcPr>
          <w:p w14:paraId="3B34B0A0" w14:textId="77777777" w:rsidR="00447D6C" w:rsidRPr="00AE794A" w:rsidRDefault="00447D6C" w:rsidP="006B1656">
            <w:r>
              <w:t>Slope</w:t>
            </w:r>
          </w:p>
        </w:tc>
        <w:tc>
          <w:tcPr>
            <w:tcW w:w="3679" w:type="dxa"/>
            <w:noWrap/>
            <w:hideMark/>
          </w:tcPr>
          <w:p w14:paraId="6F68C89B" w14:textId="77777777" w:rsidR="00447D6C" w:rsidRPr="00294759" w:rsidRDefault="00447D6C" w:rsidP="006B1656">
            <w:r>
              <w:t>Personal Condition</w:t>
            </w:r>
          </w:p>
        </w:tc>
        <w:tc>
          <w:tcPr>
            <w:tcW w:w="1104" w:type="dxa"/>
            <w:noWrap/>
            <w:hideMark/>
          </w:tcPr>
          <w:p w14:paraId="21E4E463" w14:textId="77777777" w:rsidR="00447D6C" w:rsidRPr="00AE794A" w:rsidRDefault="00447D6C" w:rsidP="006B1656">
            <w:r w:rsidRPr="00AE794A">
              <w:t>0.048</w:t>
            </w:r>
          </w:p>
        </w:tc>
        <w:tc>
          <w:tcPr>
            <w:tcW w:w="1000" w:type="dxa"/>
            <w:noWrap/>
            <w:hideMark/>
          </w:tcPr>
          <w:p w14:paraId="651A6A07" w14:textId="77777777" w:rsidR="00447D6C" w:rsidRPr="00AE794A" w:rsidRDefault="00447D6C" w:rsidP="006B1656">
            <w:r w:rsidRPr="00AE794A">
              <w:t>0.043</w:t>
            </w:r>
          </w:p>
        </w:tc>
        <w:tc>
          <w:tcPr>
            <w:tcW w:w="1000" w:type="dxa"/>
            <w:noWrap/>
            <w:hideMark/>
          </w:tcPr>
          <w:p w14:paraId="416273FF" w14:textId="77777777" w:rsidR="00447D6C" w:rsidRPr="00AE794A" w:rsidRDefault="00447D6C" w:rsidP="006B1656">
            <w:r w:rsidRPr="00AE794A">
              <w:t>0.271</w:t>
            </w:r>
          </w:p>
        </w:tc>
        <w:tc>
          <w:tcPr>
            <w:tcW w:w="1580" w:type="dxa"/>
            <w:noWrap/>
            <w:hideMark/>
          </w:tcPr>
          <w:p w14:paraId="7908D53A" w14:textId="77777777" w:rsidR="00447D6C" w:rsidRPr="00AE794A" w:rsidRDefault="00447D6C" w:rsidP="006B1656">
            <w:r w:rsidRPr="00AE794A">
              <w:t>-0.037</w:t>
            </w:r>
            <w:r>
              <w:t>, 0.113</w:t>
            </w:r>
          </w:p>
        </w:tc>
      </w:tr>
      <w:tr w:rsidR="00447D6C" w:rsidRPr="00AE794A" w14:paraId="56F04A37" w14:textId="77777777" w:rsidTr="008906BE">
        <w:trPr>
          <w:trHeight w:val="288"/>
        </w:trPr>
        <w:tc>
          <w:tcPr>
            <w:tcW w:w="1838" w:type="dxa"/>
            <w:noWrap/>
            <w:hideMark/>
          </w:tcPr>
          <w:p w14:paraId="1EA064F2" w14:textId="77777777" w:rsidR="00447D6C" w:rsidRPr="00AE794A" w:rsidRDefault="00447D6C" w:rsidP="006B1656"/>
        </w:tc>
        <w:tc>
          <w:tcPr>
            <w:tcW w:w="3679" w:type="dxa"/>
            <w:noWrap/>
            <w:hideMark/>
          </w:tcPr>
          <w:p w14:paraId="0A4D5AE7" w14:textId="77777777" w:rsidR="00447D6C" w:rsidRPr="00294759" w:rsidRDefault="00447D6C" w:rsidP="006B1656">
            <w:r>
              <w:t>Group Condition</w:t>
            </w:r>
          </w:p>
        </w:tc>
        <w:tc>
          <w:tcPr>
            <w:tcW w:w="1104" w:type="dxa"/>
            <w:noWrap/>
            <w:hideMark/>
          </w:tcPr>
          <w:p w14:paraId="54A5123B" w14:textId="77777777" w:rsidR="00447D6C" w:rsidRPr="00AE794A" w:rsidRDefault="00447D6C" w:rsidP="006B1656">
            <w:r w:rsidRPr="00AE794A">
              <w:t>0.063</w:t>
            </w:r>
          </w:p>
        </w:tc>
        <w:tc>
          <w:tcPr>
            <w:tcW w:w="1000" w:type="dxa"/>
            <w:noWrap/>
            <w:hideMark/>
          </w:tcPr>
          <w:p w14:paraId="5BB931C1" w14:textId="77777777" w:rsidR="00447D6C" w:rsidRPr="00AE794A" w:rsidRDefault="00447D6C" w:rsidP="006B1656">
            <w:r w:rsidRPr="00AE794A">
              <w:t>0.03</w:t>
            </w:r>
            <w:r>
              <w:t>0</w:t>
            </w:r>
          </w:p>
        </w:tc>
        <w:tc>
          <w:tcPr>
            <w:tcW w:w="1000" w:type="dxa"/>
            <w:noWrap/>
            <w:hideMark/>
          </w:tcPr>
          <w:p w14:paraId="6AB6AE86" w14:textId="77777777" w:rsidR="00447D6C" w:rsidRPr="00E8004F" w:rsidRDefault="00447D6C" w:rsidP="006B1656">
            <w:pPr>
              <w:rPr>
                <w:b/>
              </w:rPr>
            </w:pPr>
            <w:r w:rsidRPr="00E8004F">
              <w:rPr>
                <w:b/>
              </w:rPr>
              <w:t>0.035</w:t>
            </w:r>
          </w:p>
        </w:tc>
        <w:tc>
          <w:tcPr>
            <w:tcW w:w="1580" w:type="dxa"/>
            <w:noWrap/>
            <w:hideMark/>
          </w:tcPr>
          <w:p w14:paraId="7D523CB8" w14:textId="77777777" w:rsidR="00447D6C" w:rsidRPr="00E8004F" w:rsidRDefault="00447D6C" w:rsidP="006B1656">
            <w:pPr>
              <w:rPr>
                <w:b/>
              </w:rPr>
            </w:pPr>
            <w:r w:rsidRPr="00E8004F">
              <w:rPr>
                <w:b/>
              </w:rPr>
              <w:t>0.004, 0.121</w:t>
            </w:r>
          </w:p>
        </w:tc>
      </w:tr>
      <w:tr w:rsidR="00447D6C" w:rsidRPr="00AE794A" w14:paraId="1657F534" w14:textId="77777777" w:rsidTr="008906BE">
        <w:trPr>
          <w:trHeight w:val="288"/>
        </w:trPr>
        <w:tc>
          <w:tcPr>
            <w:tcW w:w="1838" w:type="dxa"/>
            <w:noWrap/>
            <w:hideMark/>
          </w:tcPr>
          <w:p w14:paraId="5B5C050F" w14:textId="77777777" w:rsidR="00447D6C" w:rsidRPr="00AE794A" w:rsidRDefault="00447D6C" w:rsidP="006B1656"/>
        </w:tc>
        <w:tc>
          <w:tcPr>
            <w:tcW w:w="3679" w:type="dxa"/>
            <w:noWrap/>
            <w:hideMark/>
          </w:tcPr>
          <w:p w14:paraId="743AEB8F" w14:textId="77777777" w:rsidR="00447D6C" w:rsidRPr="00294759" w:rsidRDefault="00447D6C" w:rsidP="006B1656">
            <w:r w:rsidRPr="00294759">
              <w:t>L</w:t>
            </w:r>
            <w:r>
              <w:t>iving Situation</w:t>
            </w:r>
          </w:p>
        </w:tc>
        <w:tc>
          <w:tcPr>
            <w:tcW w:w="1104" w:type="dxa"/>
            <w:noWrap/>
            <w:hideMark/>
          </w:tcPr>
          <w:p w14:paraId="136BC85C" w14:textId="77777777" w:rsidR="00447D6C" w:rsidRPr="00AE794A" w:rsidRDefault="00447D6C" w:rsidP="006B1656">
            <w:r w:rsidRPr="00AE794A">
              <w:t>-0.03</w:t>
            </w:r>
          </w:p>
        </w:tc>
        <w:tc>
          <w:tcPr>
            <w:tcW w:w="1000" w:type="dxa"/>
            <w:noWrap/>
            <w:hideMark/>
          </w:tcPr>
          <w:p w14:paraId="28F22B31" w14:textId="77777777" w:rsidR="00447D6C" w:rsidRPr="00AE794A" w:rsidRDefault="00447D6C" w:rsidP="006B1656">
            <w:r w:rsidRPr="00AE794A">
              <w:t>0.027</w:t>
            </w:r>
          </w:p>
        </w:tc>
        <w:tc>
          <w:tcPr>
            <w:tcW w:w="1000" w:type="dxa"/>
            <w:noWrap/>
            <w:hideMark/>
          </w:tcPr>
          <w:p w14:paraId="6D6FD25C" w14:textId="77777777" w:rsidR="00447D6C" w:rsidRPr="00AE794A" w:rsidRDefault="00447D6C" w:rsidP="006B1656">
            <w:r w:rsidRPr="00AE794A">
              <w:t>0.26</w:t>
            </w:r>
            <w:r>
              <w:t>0</w:t>
            </w:r>
          </w:p>
        </w:tc>
        <w:tc>
          <w:tcPr>
            <w:tcW w:w="1580" w:type="dxa"/>
            <w:noWrap/>
            <w:hideMark/>
          </w:tcPr>
          <w:p w14:paraId="75E61246" w14:textId="77777777" w:rsidR="00447D6C" w:rsidRPr="00AE794A" w:rsidRDefault="00447D6C" w:rsidP="006B1656">
            <w:r w:rsidRPr="00AE794A">
              <w:t>-0.083</w:t>
            </w:r>
            <w:r>
              <w:t>, 0.022</w:t>
            </w:r>
          </w:p>
        </w:tc>
      </w:tr>
      <w:tr w:rsidR="00447D6C" w:rsidRPr="00AE794A" w14:paraId="768860C3" w14:textId="77777777" w:rsidTr="008906BE">
        <w:trPr>
          <w:trHeight w:val="288"/>
        </w:trPr>
        <w:tc>
          <w:tcPr>
            <w:tcW w:w="1838" w:type="dxa"/>
            <w:noWrap/>
            <w:hideMark/>
          </w:tcPr>
          <w:p w14:paraId="4766836A" w14:textId="77777777" w:rsidR="00447D6C" w:rsidRPr="00AE794A" w:rsidRDefault="00447D6C" w:rsidP="006B1656"/>
        </w:tc>
        <w:tc>
          <w:tcPr>
            <w:tcW w:w="3679" w:type="dxa"/>
            <w:noWrap/>
            <w:hideMark/>
          </w:tcPr>
          <w:p w14:paraId="42CC43D6" w14:textId="77777777" w:rsidR="00447D6C" w:rsidRPr="00294759" w:rsidRDefault="00447D6C" w:rsidP="006B1656">
            <w:r w:rsidRPr="00294759">
              <w:t>L</w:t>
            </w:r>
            <w:r>
              <w:t xml:space="preserve">iving Situation </w:t>
            </w:r>
            <w:r w:rsidRPr="00294759">
              <w:t>X</w:t>
            </w:r>
            <w:r>
              <w:t xml:space="preserve"> Personal Condition</w:t>
            </w:r>
          </w:p>
        </w:tc>
        <w:tc>
          <w:tcPr>
            <w:tcW w:w="1104" w:type="dxa"/>
            <w:noWrap/>
            <w:hideMark/>
          </w:tcPr>
          <w:p w14:paraId="315349C7" w14:textId="77777777" w:rsidR="00447D6C" w:rsidRPr="00AE794A" w:rsidRDefault="00447D6C" w:rsidP="006B1656">
            <w:r w:rsidRPr="00AE794A">
              <w:t>-0.003</w:t>
            </w:r>
          </w:p>
        </w:tc>
        <w:tc>
          <w:tcPr>
            <w:tcW w:w="1000" w:type="dxa"/>
            <w:noWrap/>
            <w:hideMark/>
          </w:tcPr>
          <w:p w14:paraId="63421362" w14:textId="77777777" w:rsidR="00447D6C" w:rsidRPr="00AE794A" w:rsidRDefault="00447D6C" w:rsidP="006B1656">
            <w:r w:rsidRPr="00AE794A">
              <w:t>0.049</w:t>
            </w:r>
          </w:p>
        </w:tc>
        <w:tc>
          <w:tcPr>
            <w:tcW w:w="1000" w:type="dxa"/>
            <w:noWrap/>
            <w:hideMark/>
          </w:tcPr>
          <w:p w14:paraId="78EE8A5D" w14:textId="77777777" w:rsidR="00447D6C" w:rsidRPr="00AE794A" w:rsidRDefault="00447D6C" w:rsidP="006B1656">
            <w:r w:rsidRPr="00AE794A">
              <w:t>0.957</w:t>
            </w:r>
          </w:p>
        </w:tc>
        <w:tc>
          <w:tcPr>
            <w:tcW w:w="1580" w:type="dxa"/>
            <w:noWrap/>
            <w:hideMark/>
          </w:tcPr>
          <w:p w14:paraId="723F03F9" w14:textId="77777777" w:rsidR="00447D6C" w:rsidRPr="00AE794A" w:rsidRDefault="00447D6C" w:rsidP="006B1656">
            <w:r w:rsidRPr="00AE794A">
              <w:t>-0.099</w:t>
            </w:r>
            <w:r>
              <w:t>, 0.094</w:t>
            </w:r>
          </w:p>
        </w:tc>
      </w:tr>
      <w:tr w:rsidR="00447D6C" w:rsidRPr="00AE794A" w14:paraId="5A76B367" w14:textId="77777777" w:rsidTr="008906BE">
        <w:trPr>
          <w:trHeight w:val="288"/>
        </w:trPr>
        <w:tc>
          <w:tcPr>
            <w:tcW w:w="1838" w:type="dxa"/>
            <w:noWrap/>
            <w:hideMark/>
          </w:tcPr>
          <w:p w14:paraId="68F51C0A" w14:textId="77777777" w:rsidR="00447D6C" w:rsidRPr="00AE794A" w:rsidRDefault="00447D6C" w:rsidP="006B1656"/>
        </w:tc>
        <w:tc>
          <w:tcPr>
            <w:tcW w:w="3679" w:type="dxa"/>
            <w:noWrap/>
            <w:hideMark/>
          </w:tcPr>
          <w:p w14:paraId="1E418792" w14:textId="77777777" w:rsidR="00447D6C" w:rsidRPr="00294759" w:rsidRDefault="00447D6C" w:rsidP="006B1656">
            <w:r w:rsidRPr="00294759">
              <w:t>L</w:t>
            </w:r>
            <w:r>
              <w:t>iving Situation X Group Condition</w:t>
            </w:r>
          </w:p>
        </w:tc>
        <w:tc>
          <w:tcPr>
            <w:tcW w:w="1104" w:type="dxa"/>
            <w:noWrap/>
            <w:hideMark/>
          </w:tcPr>
          <w:p w14:paraId="52FAC102" w14:textId="77777777" w:rsidR="00447D6C" w:rsidRPr="00AE794A" w:rsidRDefault="00447D6C" w:rsidP="006B1656">
            <w:r w:rsidRPr="00AE794A">
              <w:t>-0.001</w:t>
            </w:r>
          </w:p>
        </w:tc>
        <w:tc>
          <w:tcPr>
            <w:tcW w:w="1000" w:type="dxa"/>
            <w:noWrap/>
            <w:hideMark/>
          </w:tcPr>
          <w:p w14:paraId="78CB42D0" w14:textId="77777777" w:rsidR="00447D6C" w:rsidRPr="00AE794A" w:rsidRDefault="00447D6C" w:rsidP="006B1656">
            <w:r w:rsidRPr="00AE794A">
              <w:t>0.037</w:t>
            </w:r>
          </w:p>
        </w:tc>
        <w:tc>
          <w:tcPr>
            <w:tcW w:w="1000" w:type="dxa"/>
            <w:noWrap/>
            <w:hideMark/>
          </w:tcPr>
          <w:p w14:paraId="28CF24A5" w14:textId="77777777" w:rsidR="00447D6C" w:rsidRPr="00AE794A" w:rsidRDefault="00447D6C" w:rsidP="006B1656">
            <w:r w:rsidRPr="00AE794A">
              <w:t>0.987</w:t>
            </w:r>
          </w:p>
        </w:tc>
        <w:tc>
          <w:tcPr>
            <w:tcW w:w="1580" w:type="dxa"/>
            <w:noWrap/>
            <w:hideMark/>
          </w:tcPr>
          <w:p w14:paraId="2DBD83D1" w14:textId="77777777" w:rsidR="00447D6C" w:rsidRPr="00AE794A" w:rsidRDefault="00447D6C" w:rsidP="006B1656">
            <w:r w:rsidRPr="00AE794A">
              <w:t>-0.074</w:t>
            </w:r>
            <w:r>
              <w:t>, 0.073</w:t>
            </w:r>
          </w:p>
        </w:tc>
      </w:tr>
      <w:tr w:rsidR="00447D6C" w:rsidRPr="00AE794A" w14:paraId="72C7FE2D" w14:textId="77777777" w:rsidTr="008906BE">
        <w:trPr>
          <w:trHeight w:val="288"/>
        </w:trPr>
        <w:tc>
          <w:tcPr>
            <w:tcW w:w="1838" w:type="dxa"/>
            <w:noWrap/>
            <w:hideMark/>
          </w:tcPr>
          <w:p w14:paraId="16CD6564" w14:textId="77777777" w:rsidR="00447D6C" w:rsidRPr="00AE794A" w:rsidRDefault="00447D6C" w:rsidP="006B1656"/>
        </w:tc>
        <w:tc>
          <w:tcPr>
            <w:tcW w:w="3679" w:type="dxa"/>
            <w:noWrap/>
            <w:hideMark/>
          </w:tcPr>
          <w:p w14:paraId="60B7612D" w14:textId="77777777" w:rsidR="00447D6C" w:rsidRPr="00294759" w:rsidRDefault="00447D6C" w:rsidP="006B1656">
            <w:r>
              <w:t>Gender</w:t>
            </w:r>
          </w:p>
        </w:tc>
        <w:tc>
          <w:tcPr>
            <w:tcW w:w="1104" w:type="dxa"/>
            <w:noWrap/>
            <w:hideMark/>
          </w:tcPr>
          <w:p w14:paraId="7617EFDC" w14:textId="77777777" w:rsidR="00447D6C" w:rsidRPr="00AE794A" w:rsidRDefault="00447D6C" w:rsidP="006B1656">
            <w:r w:rsidRPr="00AE794A">
              <w:t>0.04</w:t>
            </w:r>
            <w:r>
              <w:t>0</w:t>
            </w:r>
          </w:p>
        </w:tc>
        <w:tc>
          <w:tcPr>
            <w:tcW w:w="1000" w:type="dxa"/>
            <w:noWrap/>
            <w:hideMark/>
          </w:tcPr>
          <w:p w14:paraId="0F59B613" w14:textId="77777777" w:rsidR="00447D6C" w:rsidRPr="00AE794A" w:rsidRDefault="00447D6C" w:rsidP="006B1656">
            <w:r w:rsidRPr="00AE794A">
              <w:t>0.018</w:t>
            </w:r>
          </w:p>
        </w:tc>
        <w:tc>
          <w:tcPr>
            <w:tcW w:w="1000" w:type="dxa"/>
            <w:noWrap/>
            <w:hideMark/>
          </w:tcPr>
          <w:p w14:paraId="7FAAA0C9" w14:textId="77777777" w:rsidR="00447D6C" w:rsidRPr="00FF7696" w:rsidRDefault="00447D6C" w:rsidP="006B1656">
            <w:pPr>
              <w:rPr>
                <w:b/>
              </w:rPr>
            </w:pPr>
            <w:r w:rsidRPr="00FF7696">
              <w:rPr>
                <w:b/>
              </w:rPr>
              <w:t>0.023</w:t>
            </w:r>
          </w:p>
        </w:tc>
        <w:tc>
          <w:tcPr>
            <w:tcW w:w="1580" w:type="dxa"/>
            <w:noWrap/>
            <w:hideMark/>
          </w:tcPr>
          <w:p w14:paraId="4FE72D77" w14:textId="77777777" w:rsidR="00447D6C" w:rsidRPr="00E8004F" w:rsidRDefault="00447D6C" w:rsidP="006B1656">
            <w:pPr>
              <w:rPr>
                <w:b/>
              </w:rPr>
            </w:pPr>
            <w:r w:rsidRPr="00E8004F">
              <w:rPr>
                <w:b/>
              </w:rPr>
              <w:t>0.006, 0.075</w:t>
            </w:r>
          </w:p>
        </w:tc>
      </w:tr>
      <w:tr w:rsidR="00447D6C" w:rsidRPr="00AE794A" w14:paraId="4D317816" w14:textId="77777777" w:rsidTr="008906BE">
        <w:trPr>
          <w:trHeight w:val="288"/>
        </w:trPr>
        <w:tc>
          <w:tcPr>
            <w:tcW w:w="1838" w:type="dxa"/>
            <w:noWrap/>
            <w:hideMark/>
          </w:tcPr>
          <w:p w14:paraId="7D6EFD47" w14:textId="77777777" w:rsidR="00447D6C" w:rsidRPr="00AE794A" w:rsidRDefault="00447D6C" w:rsidP="006B1656"/>
        </w:tc>
        <w:tc>
          <w:tcPr>
            <w:tcW w:w="3679" w:type="dxa"/>
            <w:noWrap/>
            <w:hideMark/>
          </w:tcPr>
          <w:p w14:paraId="25F79397" w14:textId="77777777" w:rsidR="00447D6C" w:rsidRPr="00294759" w:rsidRDefault="00447D6C" w:rsidP="006B1656">
            <w:r w:rsidRPr="00294759">
              <w:t>A</w:t>
            </w:r>
            <w:r>
              <w:t>ge</w:t>
            </w:r>
          </w:p>
        </w:tc>
        <w:tc>
          <w:tcPr>
            <w:tcW w:w="1104" w:type="dxa"/>
            <w:noWrap/>
            <w:hideMark/>
          </w:tcPr>
          <w:p w14:paraId="25E5D901" w14:textId="77777777" w:rsidR="00447D6C" w:rsidRPr="00AE794A" w:rsidRDefault="00447D6C" w:rsidP="006B1656">
            <w:r w:rsidRPr="00AE794A">
              <w:t>-0.003</w:t>
            </w:r>
          </w:p>
        </w:tc>
        <w:tc>
          <w:tcPr>
            <w:tcW w:w="1000" w:type="dxa"/>
            <w:noWrap/>
            <w:hideMark/>
          </w:tcPr>
          <w:p w14:paraId="7DC2CA56" w14:textId="77777777" w:rsidR="00447D6C" w:rsidRPr="00AE794A" w:rsidRDefault="00447D6C" w:rsidP="006B1656">
            <w:r w:rsidRPr="00AE794A">
              <w:t>0.001</w:t>
            </w:r>
          </w:p>
        </w:tc>
        <w:tc>
          <w:tcPr>
            <w:tcW w:w="1000" w:type="dxa"/>
            <w:noWrap/>
            <w:hideMark/>
          </w:tcPr>
          <w:p w14:paraId="34D93051" w14:textId="77777777" w:rsidR="00447D6C" w:rsidRPr="00AE794A" w:rsidRDefault="00447D6C" w:rsidP="006B1656">
            <w:r w:rsidRPr="00AE794A">
              <w:t>0.051</w:t>
            </w:r>
          </w:p>
        </w:tc>
        <w:tc>
          <w:tcPr>
            <w:tcW w:w="1580" w:type="dxa"/>
            <w:noWrap/>
            <w:hideMark/>
          </w:tcPr>
          <w:p w14:paraId="0B1F5CA2" w14:textId="77777777" w:rsidR="00447D6C" w:rsidRPr="00E8004F" w:rsidRDefault="00447D6C" w:rsidP="006B1656">
            <w:pPr>
              <w:rPr>
                <w:b/>
              </w:rPr>
            </w:pPr>
            <w:r w:rsidRPr="00E8004F">
              <w:rPr>
                <w:b/>
              </w:rPr>
              <w:t>-0.006, 0.000</w:t>
            </w:r>
          </w:p>
        </w:tc>
      </w:tr>
      <w:tr w:rsidR="00447D6C" w:rsidRPr="00AE794A" w14:paraId="19A853C2" w14:textId="77777777" w:rsidTr="008906BE">
        <w:trPr>
          <w:trHeight w:val="288"/>
        </w:trPr>
        <w:tc>
          <w:tcPr>
            <w:tcW w:w="1838" w:type="dxa"/>
            <w:noWrap/>
            <w:hideMark/>
          </w:tcPr>
          <w:p w14:paraId="7DD8B789" w14:textId="77777777" w:rsidR="00447D6C" w:rsidRPr="00AE794A" w:rsidRDefault="00447D6C" w:rsidP="006B1656"/>
        </w:tc>
        <w:tc>
          <w:tcPr>
            <w:tcW w:w="3679" w:type="dxa"/>
            <w:noWrap/>
            <w:hideMark/>
          </w:tcPr>
          <w:p w14:paraId="7E05F0E9" w14:textId="77777777" w:rsidR="00447D6C" w:rsidRPr="00294759" w:rsidRDefault="00447D6C" w:rsidP="006B1656">
            <w:r w:rsidRPr="00294759">
              <w:t>C</w:t>
            </w:r>
            <w:r>
              <w:t>hronic Conditions</w:t>
            </w:r>
          </w:p>
        </w:tc>
        <w:tc>
          <w:tcPr>
            <w:tcW w:w="1104" w:type="dxa"/>
            <w:noWrap/>
            <w:hideMark/>
          </w:tcPr>
          <w:p w14:paraId="44F81B72" w14:textId="77777777" w:rsidR="00447D6C" w:rsidRPr="00AE794A" w:rsidRDefault="00447D6C" w:rsidP="006B1656">
            <w:r w:rsidRPr="00AE794A">
              <w:t>0.006</w:t>
            </w:r>
          </w:p>
        </w:tc>
        <w:tc>
          <w:tcPr>
            <w:tcW w:w="1000" w:type="dxa"/>
            <w:noWrap/>
            <w:hideMark/>
          </w:tcPr>
          <w:p w14:paraId="7D41C78A" w14:textId="77777777" w:rsidR="00447D6C" w:rsidRPr="00AE794A" w:rsidRDefault="00447D6C" w:rsidP="006B1656">
            <w:r w:rsidRPr="00AE794A">
              <w:t>0.004</w:t>
            </w:r>
          </w:p>
        </w:tc>
        <w:tc>
          <w:tcPr>
            <w:tcW w:w="1000" w:type="dxa"/>
            <w:noWrap/>
            <w:hideMark/>
          </w:tcPr>
          <w:p w14:paraId="5F91053F" w14:textId="77777777" w:rsidR="00447D6C" w:rsidRPr="00AE794A" w:rsidRDefault="00447D6C" w:rsidP="006B1656">
            <w:r w:rsidRPr="00AE794A">
              <w:t>0.123</w:t>
            </w:r>
          </w:p>
        </w:tc>
        <w:tc>
          <w:tcPr>
            <w:tcW w:w="1580" w:type="dxa"/>
            <w:noWrap/>
            <w:hideMark/>
          </w:tcPr>
          <w:p w14:paraId="59833580" w14:textId="77777777" w:rsidR="00447D6C" w:rsidRPr="00AE794A" w:rsidRDefault="00447D6C" w:rsidP="006B1656">
            <w:r w:rsidRPr="00AE794A">
              <w:t>-0.001</w:t>
            </w:r>
            <w:r>
              <w:t>, 0.013</w:t>
            </w:r>
          </w:p>
        </w:tc>
      </w:tr>
      <w:tr w:rsidR="00447D6C" w:rsidRPr="00AE794A" w14:paraId="3F62EEDB" w14:textId="77777777" w:rsidTr="008906BE">
        <w:trPr>
          <w:trHeight w:val="288"/>
        </w:trPr>
        <w:tc>
          <w:tcPr>
            <w:tcW w:w="1838" w:type="dxa"/>
            <w:noWrap/>
            <w:hideMark/>
          </w:tcPr>
          <w:p w14:paraId="69A1EE4C" w14:textId="77777777" w:rsidR="00447D6C" w:rsidRPr="00AE794A" w:rsidRDefault="00447D6C" w:rsidP="006B1656"/>
        </w:tc>
        <w:tc>
          <w:tcPr>
            <w:tcW w:w="3679" w:type="dxa"/>
            <w:noWrap/>
            <w:hideMark/>
          </w:tcPr>
          <w:p w14:paraId="043FDBFD" w14:textId="77777777" w:rsidR="00447D6C" w:rsidRPr="00AE794A" w:rsidRDefault="00447D6C" w:rsidP="006B1656"/>
        </w:tc>
        <w:tc>
          <w:tcPr>
            <w:tcW w:w="1104" w:type="dxa"/>
            <w:noWrap/>
            <w:hideMark/>
          </w:tcPr>
          <w:p w14:paraId="20E72E7C" w14:textId="77777777" w:rsidR="00447D6C" w:rsidRPr="00AE794A" w:rsidRDefault="00447D6C" w:rsidP="006B1656"/>
        </w:tc>
        <w:tc>
          <w:tcPr>
            <w:tcW w:w="1000" w:type="dxa"/>
            <w:noWrap/>
            <w:hideMark/>
          </w:tcPr>
          <w:p w14:paraId="5FEF2004" w14:textId="77777777" w:rsidR="00447D6C" w:rsidRPr="00AE794A" w:rsidRDefault="00447D6C" w:rsidP="006B1656"/>
        </w:tc>
        <w:tc>
          <w:tcPr>
            <w:tcW w:w="1000" w:type="dxa"/>
            <w:noWrap/>
            <w:hideMark/>
          </w:tcPr>
          <w:p w14:paraId="73AC128A" w14:textId="77777777" w:rsidR="00447D6C" w:rsidRPr="00AE794A" w:rsidRDefault="00447D6C" w:rsidP="006B1656"/>
        </w:tc>
        <w:tc>
          <w:tcPr>
            <w:tcW w:w="1580" w:type="dxa"/>
            <w:noWrap/>
            <w:hideMark/>
          </w:tcPr>
          <w:p w14:paraId="2B503736" w14:textId="77777777" w:rsidR="00447D6C" w:rsidRPr="00AE794A" w:rsidRDefault="00447D6C" w:rsidP="006B1656"/>
        </w:tc>
      </w:tr>
      <w:tr w:rsidR="00447D6C" w:rsidRPr="00AE794A" w14:paraId="33FC349D" w14:textId="77777777" w:rsidTr="008906BE">
        <w:trPr>
          <w:trHeight w:val="288"/>
        </w:trPr>
        <w:tc>
          <w:tcPr>
            <w:tcW w:w="5517" w:type="dxa"/>
            <w:gridSpan w:val="2"/>
            <w:noWrap/>
            <w:hideMark/>
          </w:tcPr>
          <w:p w14:paraId="51721209" w14:textId="77777777" w:rsidR="00447D6C" w:rsidRPr="00AE794A" w:rsidRDefault="00447D6C" w:rsidP="006B1656">
            <w:r w:rsidRPr="00AE794A">
              <w:t>Effect Size</w:t>
            </w:r>
            <w:r>
              <w:t>s</w:t>
            </w:r>
          </w:p>
        </w:tc>
        <w:tc>
          <w:tcPr>
            <w:tcW w:w="1104" w:type="dxa"/>
            <w:noWrap/>
            <w:hideMark/>
          </w:tcPr>
          <w:p w14:paraId="202AD23E" w14:textId="77777777" w:rsidR="00447D6C" w:rsidRPr="00AE794A" w:rsidRDefault="00447D6C" w:rsidP="006B1656"/>
        </w:tc>
        <w:tc>
          <w:tcPr>
            <w:tcW w:w="1000" w:type="dxa"/>
            <w:noWrap/>
            <w:hideMark/>
          </w:tcPr>
          <w:p w14:paraId="25D04860" w14:textId="77777777" w:rsidR="00447D6C" w:rsidRPr="00AE794A" w:rsidRDefault="00447D6C" w:rsidP="006B1656"/>
        </w:tc>
        <w:tc>
          <w:tcPr>
            <w:tcW w:w="1000" w:type="dxa"/>
            <w:noWrap/>
            <w:hideMark/>
          </w:tcPr>
          <w:p w14:paraId="42755906" w14:textId="77777777" w:rsidR="00447D6C" w:rsidRPr="00AE794A" w:rsidRDefault="00447D6C" w:rsidP="006B1656"/>
        </w:tc>
        <w:tc>
          <w:tcPr>
            <w:tcW w:w="1580" w:type="dxa"/>
            <w:noWrap/>
            <w:hideMark/>
          </w:tcPr>
          <w:p w14:paraId="2AE52654" w14:textId="77777777" w:rsidR="00447D6C" w:rsidRPr="00AE794A" w:rsidRDefault="00447D6C" w:rsidP="006B1656"/>
        </w:tc>
      </w:tr>
      <w:tr w:rsidR="00447D6C" w:rsidRPr="00AE794A" w14:paraId="1E0A673D" w14:textId="77777777" w:rsidTr="008906BE">
        <w:trPr>
          <w:trHeight w:val="288"/>
        </w:trPr>
        <w:tc>
          <w:tcPr>
            <w:tcW w:w="1838" w:type="dxa"/>
            <w:noWrap/>
            <w:hideMark/>
          </w:tcPr>
          <w:p w14:paraId="6D7B4B8A" w14:textId="77777777" w:rsidR="00447D6C" w:rsidRPr="00AE794A" w:rsidRDefault="00447D6C" w:rsidP="006B1656"/>
        </w:tc>
        <w:tc>
          <w:tcPr>
            <w:tcW w:w="3679" w:type="dxa"/>
            <w:noWrap/>
            <w:hideMark/>
          </w:tcPr>
          <w:p w14:paraId="2E0DEB8A" w14:textId="77777777" w:rsidR="00447D6C" w:rsidRPr="00AE794A" w:rsidRDefault="00447D6C" w:rsidP="006B1656">
            <w:r>
              <w:t xml:space="preserve">Personal Condition </w:t>
            </w:r>
            <w:r w:rsidRPr="00AE794A">
              <w:t>T1</w:t>
            </w:r>
          </w:p>
        </w:tc>
        <w:tc>
          <w:tcPr>
            <w:tcW w:w="1104" w:type="dxa"/>
            <w:noWrap/>
            <w:hideMark/>
          </w:tcPr>
          <w:p w14:paraId="6711D117" w14:textId="77777777" w:rsidR="00447D6C" w:rsidRPr="00AE794A" w:rsidRDefault="00447D6C" w:rsidP="006B1656">
            <w:r w:rsidRPr="00AE794A">
              <w:t>0.06</w:t>
            </w:r>
            <w:r>
              <w:t>0</w:t>
            </w:r>
          </w:p>
        </w:tc>
        <w:tc>
          <w:tcPr>
            <w:tcW w:w="1000" w:type="dxa"/>
            <w:noWrap/>
            <w:hideMark/>
          </w:tcPr>
          <w:p w14:paraId="318F55E5" w14:textId="77777777" w:rsidR="00447D6C" w:rsidRPr="00AE794A" w:rsidRDefault="00447D6C" w:rsidP="006B1656">
            <w:r w:rsidRPr="00AE794A">
              <w:t>0.055</w:t>
            </w:r>
          </w:p>
        </w:tc>
        <w:tc>
          <w:tcPr>
            <w:tcW w:w="1000" w:type="dxa"/>
            <w:noWrap/>
            <w:hideMark/>
          </w:tcPr>
          <w:p w14:paraId="62DEF34D" w14:textId="77777777" w:rsidR="00447D6C" w:rsidRPr="00AE794A" w:rsidRDefault="00447D6C" w:rsidP="006B1656">
            <w:r w:rsidRPr="00AE794A">
              <w:t>0.274</w:t>
            </w:r>
          </w:p>
        </w:tc>
        <w:tc>
          <w:tcPr>
            <w:tcW w:w="1580" w:type="dxa"/>
            <w:noWrap/>
            <w:hideMark/>
          </w:tcPr>
          <w:p w14:paraId="1E28CB42" w14:textId="77777777" w:rsidR="00447D6C" w:rsidRPr="00AE794A" w:rsidRDefault="00447D6C" w:rsidP="006B1656">
            <w:r w:rsidRPr="00AE794A">
              <w:t>-0.048</w:t>
            </w:r>
            <w:r>
              <w:t>, 0.169</w:t>
            </w:r>
          </w:p>
        </w:tc>
      </w:tr>
      <w:tr w:rsidR="00447D6C" w:rsidRPr="00AE794A" w14:paraId="7D2E5FB1" w14:textId="77777777" w:rsidTr="008906BE">
        <w:trPr>
          <w:trHeight w:val="288"/>
        </w:trPr>
        <w:tc>
          <w:tcPr>
            <w:tcW w:w="1838" w:type="dxa"/>
            <w:noWrap/>
            <w:hideMark/>
          </w:tcPr>
          <w:p w14:paraId="102754D9" w14:textId="77777777" w:rsidR="00447D6C" w:rsidRPr="00AE794A" w:rsidRDefault="00447D6C" w:rsidP="006B1656"/>
        </w:tc>
        <w:tc>
          <w:tcPr>
            <w:tcW w:w="3679" w:type="dxa"/>
            <w:noWrap/>
            <w:hideMark/>
          </w:tcPr>
          <w:p w14:paraId="4FEEB976" w14:textId="77777777" w:rsidR="00447D6C" w:rsidRPr="00AE794A" w:rsidRDefault="00447D6C" w:rsidP="006B1656">
            <w:r>
              <w:t>Personal</w:t>
            </w:r>
            <w:r w:rsidRPr="00857589">
              <w:t xml:space="preserve"> Condition </w:t>
            </w:r>
            <w:r w:rsidRPr="00AE794A">
              <w:t>T2</w:t>
            </w:r>
          </w:p>
        </w:tc>
        <w:tc>
          <w:tcPr>
            <w:tcW w:w="1104" w:type="dxa"/>
            <w:noWrap/>
            <w:hideMark/>
          </w:tcPr>
          <w:p w14:paraId="144DB94A" w14:textId="77777777" w:rsidR="00447D6C" w:rsidRPr="00AE794A" w:rsidRDefault="00447D6C" w:rsidP="006B1656">
            <w:r w:rsidRPr="00AE794A">
              <w:t>0.122</w:t>
            </w:r>
          </w:p>
        </w:tc>
        <w:tc>
          <w:tcPr>
            <w:tcW w:w="1000" w:type="dxa"/>
            <w:noWrap/>
            <w:hideMark/>
          </w:tcPr>
          <w:p w14:paraId="04CA020F" w14:textId="77777777" w:rsidR="00447D6C" w:rsidRPr="00AE794A" w:rsidRDefault="00447D6C" w:rsidP="006B1656">
            <w:r w:rsidRPr="00AE794A">
              <w:t>0.112</w:t>
            </w:r>
          </w:p>
        </w:tc>
        <w:tc>
          <w:tcPr>
            <w:tcW w:w="1000" w:type="dxa"/>
            <w:noWrap/>
            <w:hideMark/>
          </w:tcPr>
          <w:p w14:paraId="54BDB970" w14:textId="77777777" w:rsidR="00447D6C" w:rsidRPr="00AE794A" w:rsidRDefault="00447D6C" w:rsidP="006B1656">
            <w:r w:rsidRPr="00AE794A">
              <w:t>0.273</w:t>
            </w:r>
          </w:p>
        </w:tc>
        <w:tc>
          <w:tcPr>
            <w:tcW w:w="1580" w:type="dxa"/>
            <w:noWrap/>
            <w:hideMark/>
          </w:tcPr>
          <w:p w14:paraId="0D7FDC2D" w14:textId="77777777" w:rsidR="00447D6C" w:rsidRPr="00AE794A" w:rsidRDefault="00447D6C" w:rsidP="006B1656">
            <w:r w:rsidRPr="00AE794A">
              <w:t>-0.096</w:t>
            </w:r>
            <w:r>
              <w:t>, 0.341</w:t>
            </w:r>
          </w:p>
        </w:tc>
      </w:tr>
      <w:tr w:rsidR="00447D6C" w:rsidRPr="00AE794A" w14:paraId="45C3D9F0" w14:textId="77777777" w:rsidTr="008906BE">
        <w:trPr>
          <w:trHeight w:val="288"/>
        </w:trPr>
        <w:tc>
          <w:tcPr>
            <w:tcW w:w="1838" w:type="dxa"/>
            <w:noWrap/>
            <w:hideMark/>
          </w:tcPr>
          <w:p w14:paraId="771A1617" w14:textId="77777777" w:rsidR="00447D6C" w:rsidRPr="00AE794A" w:rsidRDefault="00447D6C" w:rsidP="006B1656"/>
        </w:tc>
        <w:tc>
          <w:tcPr>
            <w:tcW w:w="3679" w:type="dxa"/>
            <w:noWrap/>
            <w:hideMark/>
          </w:tcPr>
          <w:p w14:paraId="3ECE55E2" w14:textId="77777777" w:rsidR="00447D6C" w:rsidRPr="00AE794A" w:rsidRDefault="00447D6C" w:rsidP="006B1656">
            <w:r>
              <w:t>Personal</w:t>
            </w:r>
            <w:r w:rsidRPr="00857589">
              <w:t xml:space="preserve"> Condition </w:t>
            </w:r>
            <w:r w:rsidRPr="00AE794A">
              <w:t>T3</w:t>
            </w:r>
          </w:p>
        </w:tc>
        <w:tc>
          <w:tcPr>
            <w:tcW w:w="1104" w:type="dxa"/>
            <w:noWrap/>
            <w:hideMark/>
          </w:tcPr>
          <w:p w14:paraId="0CC19DBD" w14:textId="77777777" w:rsidR="00447D6C" w:rsidRPr="00AE794A" w:rsidRDefault="00447D6C" w:rsidP="006B1656">
            <w:r w:rsidRPr="00AE794A">
              <w:t>0.186</w:t>
            </w:r>
          </w:p>
        </w:tc>
        <w:tc>
          <w:tcPr>
            <w:tcW w:w="1000" w:type="dxa"/>
            <w:noWrap/>
            <w:hideMark/>
          </w:tcPr>
          <w:p w14:paraId="7ACD1EF1" w14:textId="77777777" w:rsidR="00447D6C" w:rsidRPr="00AE794A" w:rsidRDefault="00447D6C" w:rsidP="006B1656">
            <w:r w:rsidRPr="00AE794A">
              <w:t>0.17</w:t>
            </w:r>
          </w:p>
        </w:tc>
        <w:tc>
          <w:tcPr>
            <w:tcW w:w="1000" w:type="dxa"/>
            <w:noWrap/>
            <w:hideMark/>
          </w:tcPr>
          <w:p w14:paraId="2A29081A" w14:textId="77777777" w:rsidR="00447D6C" w:rsidRPr="00AE794A" w:rsidRDefault="00447D6C" w:rsidP="006B1656">
            <w:r w:rsidRPr="00AE794A">
              <w:t>0.274</w:t>
            </w:r>
          </w:p>
        </w:tc>
        <w:tc>
          <w:tcPr>
            <w:tcW w:w="1580" w:type="dxa"/>
            <w:noWrap/>
            <w:hideMark/>
          </w:tcPr>
          <w:p w14:paraId="03288D5D" w14:textId="77777777" w:rsidR="00447D6C" w:rsidRPr="00AE794A" w:rsidRDefault="00447D6C" w:rsidP="006B1656">
            <w:r w:rsidRPr="00AE794A">
              <w:t>-0.147</w:t>
            </w:r>
            <w:r>
              <w:t>, 0.519</w:t>
            </w:r>
          </w:p>
        </w:tc>
      </w:tr>
      <w:tr w:rsidR="00447D6C" w:rsidRPr="00AE794A" w14:paraId="348B351F" w14:textId="77777777" w:rsidTr="008906BE">
        <w:trPr>
          <w:trHeight w:val="288"/>
        </w:trPr>
        <w:tc>
          <w:tcPr>
            <w:tcW w:w="1838" w:type="dxa"/>
            <w:noWrap/>
            <w:hideMark/>
          </w:tcPr>
          <w:p w14:paraId="058CAC07" w14:textId="77777777" w:rsidR="00447D6C" w:rsidRPr="00AE794A" w:rsidRDefault="00447D6C" w:rsidP="006B1656"/>
        </w:tc>
        <w:tc>
          <w:tcPr>
            <w:tcW w:w="3679" w:type="dxa"/>
            <w:noWrap/>
            <w:hideMark/>
          </w:tcPr>
          <w:p w14:paraId="00B038E0" w14:textId="77777777" w:rsidR="00447D6C" w:rsidRPr="00AE794A" w:rsidRDefault="00447D6C" w:rsidP="006B1656">
            <w:r>
              <w:t>Personal</w:t>
            </w:r>
            <w:r w:rsidRPr="00857589">
              <w:t xml:space="preserve"> Condition </w:t>
            </w:r>
            <w:r w:rsidRPr="00AE794A">
              <w:t>T4</w:t>
            </w:r>
          </w:p>
        </w:tc>
        <w:tc>
          <w:tcPr>
            <w:tcW w:w="1104" w:type="dxa"/>
            <w:noWrap/>
            <w:hideMark/>
          </w:tcPr>
          <w:p w14:paraId="0382A2ED" w14:textId="77777777" w:rsidR="00447D6C" w:rsidRPr="00AE794A" w:rsidRDefault="00447D6C" w:rsidP="006B1656">
            <w:r w:rsidRPr="00AE794A">
              <w:t>0.251</w:t>
            </w:r>
          </w:p>
        </w:tc>
        <w:tc>
          <w:tcPr>
            <w:tcW w:w="1000" w:type="dxa"/>
            <w:noWrap/>
            <w:hideMark/>
          </w:tcPr>
          <w:p w14:paraId="45B0FE65" w14:textId="77777777" w:rsidR="00447D6C" w:rsidRPr="00AE794A" w:rsidRDefault="00447D6C" w:rsidP="006B1656">
            <w:r w:rsidRPr="00AE794A">
              <w:t>0.229</w:t>
            </w:r>
          </w:p>
        </w:tc>
        <w:tc>
          <w:tcPr>
            <w:tcW w:w="1000" w:type="dxa"/>
            <w:noWrap/>
            <w:hideMark/>
          </w:tcPr>
          <w:p w14:paraId="321C32AE" w14:textId="77777777" w:rsidR="00447D6C" w:rsidRPr="00AE794A" w:rsidRDefault="00447D6C" w:rsidP="006B1656">
            <w:r w:rsidRPr="00AE794A">
              <w:t>0.273</w:t>
            </w:r>
          </w:p>
        </w:tc>
        <w:tc>
          <w:tcPr>
            <w:tcW w:w="1580" w:type="dxa"/>
            <w:noWrap/>
            <w:hideMark/>
          </w:tcPr>
          <w:p w14:paraId="7ED10A75" w14:textId="77777777" w:rsidR="00447D6C" w:rsidRPr="00AE794A" w:rsidRDefault="00447D6C" w:rsidP="006B1656">
            <w:r w:rsidRPr="00AE794A">
              <w:t>-0.198</w:t>
            </w:r>
            <w:r>
              <w:t>, 0.700</w:t>
            </w:r>
          </w:p>
        </w:tc>
      </w:tr>
      <w:tr w:rsidR="00447D6C" w:rsidRPr="00AE794A" w14:paraId="2AB4EDE0" w14:textId="77777777" w:rsidTr="008906BE">
        <w:trPr>
          <w:trHeight w:val="288"/>
        </w:trPr>
        <w:tc>
          <w:tcPr>
            <w:tcW w:w="1838" w:type="dxa"/>
            <w:noWrap/>
            <w:hideMark/>
          </w:tcPr>
          <w:p w14:paraId="5B81C199" w14:textId="77777777" w:rsidR="00447D6C" w:rsidRPr="00AE794A" w:rsidRDefault="00447D6C" w:rsidP="006B1656"/>
        </w:tc>
        <w:tc>
          <w:tcPr>
            <w:tcW w:w="3679" w:type="dxa"/>
            <w:noWrap/>
            <w:hideMark/>
          </w:tcPr>
          <w:p w14:paraId="1BECF488" w14:textId="77777777" w:rsidR="00447D6C" w:rsidRPr="00AE794A" w:rsidRDefault="00447D6C" w:rsidP="006B1656">
            <w:r>
              <w:t>Personal</w:t>
            </w:r>
            <w:r w:rsidRPr="00857589">
              <w:t xml:space="preserve"> Condition </w:t>
            </w:r>
            <w:r w:rsidRPr="00AE794A">
              <w:t>T5</w:t>
            </w:r>
          </w:p>
        </w:tc>
        <w:tc>
          <w:tcPr>
            <w:tcW w:w="1104" w:type="dxa"/>
            <w:noWrap/>
            <w:hideMark/>
          </w:tcPr>
          <w:p w14:paraId="6C6DD919" w14:textId="77777777" w:rsidR="00447D6C" w:rsidRPr="00AE794A" w:rsidRDefault="00447D6C" w:rsidP="006B1656">
            <w:r w:rsidRPr="00AE794A">
              <w:t>0.312</w:t>
            </w:r>
          </w:p>
        </w:tc>
        <w:tc>
          <w:tcPr>
            <w:tcW w:w="1000" w:type="dxa"/>
            <w:noWrap/>
            <w:hideMark/>
          </w:tcPr>
          <w:p w14:paraId="4D2E902A" w14:textId="77777777" w:rsidR="00447D6C" w:rsidRPr="00AE794A" w:rsidRDefault="00447D6C" w:rsidP="006B1656">
            <w:r w:rsidRPr="00AE794A">
              <w:t>0.284</w:t>
            </w:r>
          </w:p>
        </w:tc>
        <w:tc>
          <w:tcPr>
            <w:tcW w:w="1000" w:type="dxa"/>
            <w:noWrap/>
            <w:hideMark/>
          </w:tcPr>
          <w:p w14:paraId="0E5D6D4F" w14:textId="77777777" w:rsidR="00447D6C" w:rsidRPr="00AE794A" w:rsidRDefault="00447D6C" w:rsidP="006B1656">
            <w:r w:rsidRPr="00AE794A">
              <w:t>0.273</w:t>
            </w:r>
          </w:p>
        </w:tc>
        <w:tc>
          <w:tcPr>
            <w:tcW w:w="1580" w:type="dxa"/>
            <w:noWrap/>
            <w:hideMark/>
          </w:tcPr>
          <w:p w14:paraId="31371F34" w14:textId="77777777" w:rsidR="00447D6C" w:rsidRPr="00AE794A" w:rsidRDefault="00447D6C" w:rsidP="006B1656">
            <w:r w:rsidRPr="00AE794A">
              <w:t>-0.245</w:t>
            </w:r>
            <w:r>
              <w:t>, 0.869</w:t>
            </w:r>
          </w:p>
        </w:tc>
      </w:tr>
      <w:tr w:rsidR="00447D6C" w:rsidRPr="00AE794A" w14:paraId="10701FD0" w14:textId="77777777" w:rsidTr="008906BE">
        <w:trPr>
          <w:trHeight w:val="288"/>
        </w:trPr>
        <w:tc>
          <w:tcPr>
            <w:tcW w:w="1838" w:type="dxa"/>
            <w:noWrap/>
            <w:hideMark/>
          </w:tcPr>
          <w:p w14:paraId="7A1677FF" w14:textId="77777777" w:rsidR="00447D6C" w:rsidRPr="00AE794A" w:rsidRDefault="00447D6C" w:rsidP="006B1656"/>
        </w:tc>
        <w:tc>
          <w:tcPr>
            <w:tcW w:w="3679" w:type="dxa"/>
            <w:noWrap/>
            <w:hideMark/>
          </w:tcPr>
          <w:p w14:paraId="4B0678BB" w14:textId="77777777" w:rsidR="00447D6C" w:rsidRPr="00AE794A" w:rsidRDefault="00447D6C" w:rsidP="006B1656">
            <w:r>
              <w:t>Personal</w:t>
            </w:r>
            <w:r w:rsidRPr="00857589">
              <w:t xml:space="preserve"> Condition </w:t>
            </w:r>
            <w:r w:rsidRPr="00AE794A">
              <w:t>T6</w:t>
            </w:r>
          </w:p>
        </w:tc>
        <w:tc>
          <w:tcPr>
            <w:tcW w:w="1104" w:type="dxa"/>
            <w:noWrap/>
            <w:hideMark/>
          </w:tcPr>
          <w:p w14:paraId="52528AF4" w14:textId="77777777" w:rsidR="00447D6C" w:rsidRPr="00AE794A" w:rsidRDefault="00447D6C" w:rsidP="006B1656">
            <w:r w:rsidRPr="00AE794A">
              <w:t>0.379</w:t>
            </w:r>
          </w:p>
        </w:tc>
        <w:tc>
          <w:tcPr>
            <w:tcW w:w="1000" w:type="dxa"/>
            <w:noWrap/>
            <w:hideMark/>
          </w:tcPr>
          <w:p w14:paraId="43A9977F" w14:textId="77777777" w:rsidR="00447D6C" w:rsidRPr="00AE794A" w:rsidRDefault="00447D6C" w:rsidP="006B1656">
            <w:r w:rsidRPr="00AE794A">
              <w:t>0.345</w:t>
            </w:r>
          </w:p>
        </w:tc>
        <w:tc>
          <w:tcPr>
            <w:tcW w:w="1000" w:type="dxa"/>
            <w:noWrap/>
            <w:hideMark/>
          </w:tcPr>
          <w:p w14:paraId="5C25A958" w14:textId="77777777" w:rsidR="00447D6C" w:rsidRPr="00AE794A" w:rsidRDefault="00447D6C" w:rsidP="006B1656">
            <w:r w:rsidRPr="00AE794A">
              <w:t>0.273</w:t>
            </w:r>
          </w:p>
        </w:tc>
        <w:tc>
          <w:tcPr>
            <w:tcW w:w="1580" w:type="dxa"/>
            <w:noWrap/>
            <w:hideMark/>
          </w:tcPr>
          <w:p w14:paraId="2BDE7661" w14:textId="77777777" w:rsidR="00447D6C" w:rsidRPr="00AE794A" w:rsidRDefault="00447D6C" w:rsidP="006B1656">
            <w:r w:rsidRPr="00AE794A">
              <w:t>-0.298</w:t>
            </w:r>
            <w:r>
              <w:t>, 1.056</w:t>
            </w:r>
          </w:p>
        </w:tc>
      </w:tr>
      <w:tr w:rsidR="00447D6C" w:rsidRPr="00AE794A" w14:paraId="660AC630" w14:textId="77777777" w:rsidTr="008906BE">
        <w:trPr>
          <w:trHeight w:val="288"/>
        </w:trPr>
        <w:tc>
          <w:tcPr>
            <w:tcW w:w="1838" w:type="dxa"/>
            <w:noWrap/>
            <w:hideMark/>
          </w:tcPr>
          <w:p w14:paraId="3881275C" w14:textId="77777777" w:rsidR="00447D6C" w:rsidRPr="00AE794A" w:rsidRDefault="00447D6C" w:rsidP="006B1656"/>
        </w:tc>
        <w:tc>
          <w:tcPr>
            <w:tcW w:w="3679" w:type="dxa"/>
            <w:noWrap/>
            <w:hideMark/>
          </w:tcPr>
          <w:p w14:paraId="4DCFC21F" w14:textId="77777777" w:rsidR="00447D6C" w:rsidRPr="00AE794A" w:rsidRDefault="00447D6C" w:rsidP="006B1656">
            <w:r>
              <w:t xml:space="preserve">Group Condition </w:t>
            </w:r>
            <w:r w:rsidRPr="00AE794A">
              <w:t>T1</w:t>
            </w:r>
          </w:p>
        </w:tc>
        <w:tc>
          <w:tcPr>
            <w:tcW w:w="1104" w:type="dxa"/>
            <w:noWrap/>
            <w:hideMark/>
          </w:tcPr>
          <w:p w14:paraId="365706F7" w14:textId="77777777" w:rsidR="00447D6C" w:rsidRPr="00AE794A" w:rsidRDefault="00447D6C" w:rsidP="006B1656">
            <w:r w:rsidRPr="00AE794A">
              <w:t>0.079</w:t>
            </w:r>
          </w:p>
        </w:tc>
        <w:tc>
          <w:tcPr>
            <w:tcW w:w="1000" w:type="dxa"/>
            <w:noWrap/>
            <w:hideMark/>
          </w:tcPr>
          <w:p w14:paraId="43B2F431" w14:textId="77777777" w:rsidR="00447D6C" w:rsidRPr="00AE794A" w:rsidRDefault="00447D6C" w:rsidP="006B1656">
            <w:r w:rsidRPr="00AE794A">
              <w:t>0.038</w:t>
            </w:r>
          </w:p>
        </w:tc>
        <w:tc>
          <w:tcPr>
            <w:tcW w:w="1000" w:type="dxa"/>
            <w:noWrap/>
            <w:hideMark/>
          </w:tcPr>
          <w:p w14:paraId="434EDA10" w14:textId="77777777" w:rsidR="00447D6C" w:rsidRPr="00FF7696" w:rsidRDefault="00447D6C" w:rsidP="006B1656">
            <w:pPr>
              <w:rPr>
                <w:b/>
              </w:rPr>
            </w:pPr>
            <w:r w:rsidRPr="00FF7696">
              <w:rPr>
                <w:b/>
              </w:rPr>
              <w:t>0.036</w:t>
            </w:r>
          </w:p>
        </w:tc>
        <w:tc>
          <w:tcPr>
            <w:tcW w:w="1580" w:type="dxa"/>
            <w:noWrap/>
            <w:hideMark/>
          </w:tcPr>
          <w:p w14:paraId="43105E9F" w14:textId="77777777" w:rsidR="00447D6C" w:rsidRPr="00FF7696" w:rsidRDefault="00447D6C" w:rsidP="006B1656">
            <w:pPr>
              <w:rPr>
                <w:b/>
              </w:rPr>
            </w:pPr>
            <w:r w:rsidRPr="00FF7696">
              <w:rPr>
                <w:b/>
              </w:rPr>
              <w:t>0.005, 0.153</w:t>
            </w:r>
          </w:p>
        </w:tc>
      </w:tr>
      <w:tr w:rsidR="00447D6C" w:rsidRPr="00AE794A" w14:paraId="0B2A25CF" w14:textId="77777777" w:rsidTr="008906BE">
        <w:trPr>
          <w:trHeight w:val="288"/>
        </w:trPr>
        <w:tc>
          <w:tcPr>
            <w:tcW w:w="1838" w:type="dxa"/>
            <w:noWrap/>
            <w:hideMark/>
          </w:tcPr>
          <w:p w14:paraId="466203C4" w14:textId="77777777" w:rsidR="00447D6C" w:rsidRPr="00AE794A" w:rsidRDefault="00447D6C" w:rsidP="006B1656"/>
        </w:tc>
        <w:tc>
          <w:tcPr>
            <w:tcW w:w="3679" w:type="dxa"/>
            <w:noWrap/>
            <w:hideMark/>
          </w:tcPr>
          <w:p w14:paraId="3937585C" w14:textId="77777777" w:rsidR="00447D6C" w:rsidRPr="00AE794A" w:rsidRDefault="00447D6C" w:rsidP="006B1656">
            <w:r w:rsidRPr="00857589">
              <w:t xml:space="preserve">Group Condition </w:t>
            </w:r>
            <w:r w:rsidRPr="00AE794A">
              <w:t>T2</w:t>
            </w:r>
          </w:p>
        </w:tc>
        <w:tc>
          <w:tcPr>
            <w:tcW w:w="1104" w:type="dxa"/>
            <w:noWrap/>
            <w:hideMark/>
          </w:tcPr>
          <w:p w14:paraId="1B459951" w14:textId="77777777" w:rsidR="00447D6C" w:rsidRPr="00AE794A" w:rsidRDefault="00447D6C" w:rsidP="006B1656">
            <w:r w:rsidRPr="00AE794A">
              <w:t>0.16</w:t>
            </w:r>
            <w:r>
              <w:t>0</w:t>
            </w:r>
          </w:p>
        </w:tc>
        <w:tc>
          <w:tcPr>
            <w:tcW w:w="1000" w:type="dxa"/>
            <w:noWrap/>
            <w:hideMark/>
          </w:tcPr>
          <w:p w14:paraId="58176E5F" w14:textId="77777777" w:rsidR="00447D6C" w:rsidRPr="00AE794A" w:rsidRDefault="00447D6C" w:rsidP="006B1656">
            <w:r w:rsidRPr="00AE794A">
              <w:t>0.076</w:t>
            </w:r>
          </w:p>
        </w:tc>
        <w:tc>
          <w:tcPr>
            <w:tcW w:w="1000" w:type="dxa"/>
            <w:noWrap/>
            <w:hideMark/>
          </w:tcPr>
          <w:p w14:paraId="15F22A53" w14:textId="77777777" w:rsidR="00447D6C" w:rsidRPr="00FF7696" w:rsidRDefault="00447D6C" w:rsidP="006B1656">
            <w:pPr>
              <w:rPr>
                <w:b/>
              </w:rPr>
            </w:pPr>
            <w:r w:rsidRPr="00FF7696">
              <w:rPr>
                <w:b/>
              </w:rPr>
              <w:t>0.036</w:t>
            </w:r>
          </w:p>
        </w:tc>
        <w:tc>
          <w:tcPr>
            <w:tcW w:w="1580" w:type="dxa"/>
            <w:noWrap/>
            <w:hideMark/>
          </w:tcPr>
          <w:p w14:paraId="064E76A4" w14:textId="77777777" w:rsidR="00447D6C" w:rsidRPr="00FF7696" w:rsidRDefault="00447D6C" w:rsidP="006B1656">
            <w:pPr>
              <w:rPr>
                <w:b/>
              </w:rPr>
            </w:pPr>
            <w:r w:rsidRPr="00FF7696">
              <w:rPr>
                <w:b/>
              </w:rPr>
              <w:t>0.010, 0.310</w:t>
            </w:r>
          </w:p>
        </w:tc>
      </w:tr>
      <w:tr w:rsidR="00447D6C" w:rsidRPr="00AE794A" w14:paraId="0364321A" w14:textId="77777777" w:rsidTr="008906BE">
        <w:trPr>
          <w:trHeight w:val="288"/>
        </w:trPr>
        <w:tc>
          <w:tcPr>
            <w:tcW w:w="1838" w:type="dxa"/>
            <w:noWrap/>
            <w:hideMark/>
          </w:tcPr>
          <w:p w14:paraId="6AF91A76" w14:textId="77777777" w:rsidR="00447D6C" w:rsidRPr="00AE794A" w:rsidRDefault="00447D6C" w:rsidP="006B1656"/>
        </w:tc>
        <w:tc>
          <w:tcPr>
            <w:tcW w:w="3679" w:type="dxa"/>
            <w:noWrap/>
            <w:hideMark/>
          </w:tcPr>
          <w:p w14:paraId="71791DC5" w14:textId="77777777" w:rsidR="00447D6C" w:rsidRPr="00AE794A" w:rsidRDefault="00447D6C" w:rsidP="006B1656">
            <w:r w:rsidRPr="00857589">
              <w:t xml:space="preserve">Group Condition </w:t>
            </w:r>
            <w:r w:rsidRPr="00AE794A">
              <w:t>T3</w:t>
            </w:r>
          </w:p>
        </w:tc>
        <w:tc>
          <w:tcPr>
            <w:tcW w:w="1104" w:type="dxa"/>
            <w:noWrap/>
            <w:hideMark/>
          </w:tcPr>
          <w:p w14:paraId="4E7806FA" w14:textId="77777777" w:rsidR="00447D6C" w:rsidRPr="00AE794A" w:rsidRDefault="00447D6C" w:rsidP="006B1656">
            <w:r w:rsidRPr="00AE794A">
              <w:t>0.244</w:t>
            </w:r>
          </w:p>
        </w:tc>
        <w:tc>
          <w:tcPr>
            <w:tcW w:w="1000" w:type="dxa"/>
            <w:noWrap/>
            <w:hideMark/>
          </w:tcPr>
          <w:p w14:paraId="6DB07AC3" w14:textId="77777777" w:rsidR="00447D6C" w:rsidRPr="00AE794A" w:rsidRDefault="00447D6C" w:rsidP="006B1656">
            <w:r w:rsidRPr="00AE794A">
              <w:t>0.116</w:t>
            </w:r>
          </w:p>
        </w:tc>
        <w:tc>
          <w:tcPr>
            <w:tcW w:w="1000" w:type="dxa"/>
            <w:noWrap/>
            <w:hideMark/>
          </w:tcPr>
          <w:p w14:paraId="266271CB" w14:textId="77777777" w:rsidR="00447D6C" w:rsidRPr="00FF7696" w:rsidRDefault="00447D6C" w:rsidP="006B1656">
            <w:pPr>
              <w:rPr>
                <w:b/>
              </w:rPr>
            </w:pPr>
            <w:r w:rsidRPr="00FF7696">
              <w:rPr>
                <w:b/>
              </w:rPr>
              <w:t>0.036</w:t>
            </w:r>
          </w:p>
        </w:tc>
        <w:tc>
          <w:tcPr>
            <w:tcW w:w="1580" w:type="dxa"/>
            <w:noWrap/>
            <w:hideMark/>
          </w:tcPr>
          <w:p w14:paraId="29B44267" w14:textId="77777777" w:rsidR="00447D6C" w:rsidRPr="00FF7696" w:rsidRDefault="00447D6C" w:rsidP="006B1656">
            <w:pPr>
              <w:rPr>
                <w:b/>
              </w:rPr>
            </w:pPr>
            <w:r w:rsidRPr="00FF7696">
              <w:rPr>
                <w:b/>
              </w:rPr>
              <w:t>0.016, 0.471</w:t>
            </w:r>
          </w:p>
        </w:tc>
      </w:tr>
      <w:tr w:rsidR="00447D6C" w:rsidRPr="00AE794A" w14:paraId="1FE5606E" w14:textId="77777777" w:rsidTr="008906BE">
        <w:trPr>
          <w:trHeight w:val="288"/>
        </w:trPr>
        <w:tc>
          <w:tcPr>
            <w:tcW w:w="1838" w:type="dxa"/>
            <w:noWrap/>
            <w:hideMark/>
          </w:tcPr>
          <w:p w14:paraId="35E2CA44" w14:textId="77777777" w:rsidR="00447D6C" w:rsidRPr="00AE794A" w:rsidRDefault="00447D6C" w:rsidP="006B1656"/>
        </w:tc>
        <w:tc>
          <w:tcPr>
            <w:tcW w:w="3679" w:type="dxa"/>
            <w:noWrap/>
            <w:hideMark/>
          </w:tcPr>
          <w:p w14:paraId="58765CBB" w14:textId="77777777" w:rsidR="00447D6C" w:rsidRPr="00AE794A" w:rsidRDefault="00447D6C" w:rsidP="006B1656">
            <w:r w:rsidRPr="007E7A5D">
              <w:t xml:space="preserve">Group Condition </w:t>
            </w:r>
            <w:r w:rsidRPr="00AE794A">
              <w:t>T4</w:t>
            </w:r>
          </w:p>
        </w:tc>
        <w:tc>
          <w:tcPr>
            <w:tcW w:w="1104" w:type="dxa"/>
            <w:noWrap/>
            <w:hideMark/>
          </w:tcPr>
          <w:p w14:paraId="4FD05D74" w14:textId="77777777" w:rsidR="00447D6C" w:rsidRPr="00AE794A" w:rsidRDefault="00447D6C" w:rsidP="006B1656">
            <w:r w:rsidRPr="00AE794A">
              <w:t>0.328</w:t>
            </w:r>
          </w:p>
        </w:tc>
        <w:tc>
          <w:tcPr>
            <w:tcW w:w="1000" w:type="dxa"/>
            <w:noWrap/>
            <w:hideMark/>
          </w:tcPr>
          <w:p w14:paraId="079E1E16" w14:textId="77777777" w:rsidR="00447D6C" w:rsidRPr="00AE794A" w:rsidRDefault="00447D6C" w:rsidP="006B1656">
            <w:r w:rsidRPr="00AE794A">
              <w:t>0.156</w:t>
            </w:r>
          </w:p>
        </w:tc>
        <w:tc>
          <w:tcPr>
            <w:tcW w:w="1000" w:type="dxa"/>
            <w:noWrap/>
            <w:hideMark/>
          </w:tcPr>
          <w:p w14:paraId="57F4D788" w14:textId="77777777" w:rsidR="00447D6C" w:rsidRPr="00FF7696" w:rsidRDefault="00447D6C" w:rsidP="006B1656">
            <w:pPr>
              <w:rPr>
                <w:b/>
              </w:rPr>
            </w:pPr>
            <w:r w:rsidRPr="00FF7696">
              <w:rPr>
                <w:b/>
              </w:rPr>
              <w:t>0.036</w:t>
            </w:r>
          </w:p>
        </w:tc>
        <w:tc>
          <w:tcPr>
            <w:tcW w:w="1580" w:type="dxa"/>
            <w:noWrap/>
            <w:hideMark/>
          </w:tcPr>
          <w:p w14:paraId="66FD5651" w14:textId="77777777" w:rsidR="00447D6C" w:rsidRPr="00FF7696" w:rsidRDefault="00447D6C" w:rsidP="006B1656">
            <w:pPr>
              <w:rPr>
                <w:b/>
              </w:rPr>
            </w:pPr>
            <w:r w:rsidRPr="00FF7696">
              <w:rPr>
                <w:b/>
              </w:rPr>
              <w:t>0.022, 0.635</w:t>
            </w:r>
          </w:p>
        </w:tc>
      </w:tr>
      <w:tr w:rsidR="00447D6C" w:rsidRPr="00AE794A" w14:paraId="17AD79BD" w14:textId="77777777" w:rsidTr="008906BE">
        <w:trPr>
          <w:trHeight w:val="288"/>
        </w:trPr>
        <w:tc>
          <w:tcPr>
            <w:tcW w:w="1838" w:type="dxa"/>
            <w:noWrap/>
            <w:hideMark/>
          </w:tcPr>
          <w:p w14:paraId="3DB1313B" w14:textId="77777777" w:rsidR="00447D6C" w:rsidRPr="00AE794A" w:rsidRDefault="00447D6C" w:rsidP="006B1656"/>
        </w:tc>
        <w:tc>
          <w:tcPr>
            <w:tcW w:w="3679" w:type="dxa"/>
            <w:noWrap/>
            <w:hideMark/>
          </w:tcPr>
          <w:p w14:paraId="51BA7308" w14:textId="77777777" w:rsidR="00447D6C" w:rsidRPr="00AE794A" w:rsidRDefault="00447D6C" w:rsidP="006B1656">
            <w:r w:rsidRPr="007E7A5D">
              <w:t xml:space="preserve">Group Condition </w:t>
            </w:r>
            <w:r w:rsidRPr="00AE794A">
              <w:t>T5</w:t>
            </w:r>
          </w:p>
        </w:tc>
        <w:tc>
          <w:tcPr>
            <w:tcW w:w="1104" w:type="dxa"/>
            <w:noWrap/>
            <w:hideMark/>
          </w:tcPr>
          <w:p w14:paraId="78DBE87F" w14:textId="77777777" w:rsidR="00447D6C" w:rsidRPr="00AE794A" w:rsidRDefault="00447D6C" w:rsidP="006B1656">
            <w:r w:rsidRPr="00AE794A">
              <w:t>0.408</w:t>
            </w:r>
          </w:p>
        </w:tc>
        <w:tc>
          <w:tcPr>
            <w:tcW w:w="1000" w:type="dxa"/>
            <w:noWrap/>
            <w:hideMark/>
          </w:tcPr>
          <w:p w14:paraId="2773543D" w14:textId="77777777" w:rsidR="00447D6C" w:rsidRPr="00AE794A" w:rsidRDefault="00447D6C" w:rsidP="006B1656">
            <w:r w:rsidRPr="00AE794A">
              <w:t>0.194</w:t>
            </w:r>
          </w:p>
        </w:tc>
        <w:tc>
          <w:tcPr>
            <w:tcW w:w="1000" w:type="dxa"/>
            <w:noWrap/>
            <w:hideMark/>
          </w:tcPr>
          <w:p w14:paraId="0E7364A1" w14:textId="77777777" w:rsidR="00447D6C" w:rsidRPr="00FF7696" w:rsidRDefault="00447D6C" w:rsidP="006B1656">
            <w:pPr>
              <w:rPr>
                <w:b/>
              </w:rPr>
            </w:pPr>
            <w:r w:rsidRPr="00FF7696">
              <w:rPr>
                <w:b/>
              </w:rPr>
              <w:t>0.035</w:t>
            </w:r>
          </w:p>
        </w:tc>
        <w:tc>
          <w:tcPr>
            <w:tcW w:w="1580" w:type="dxa"/>
            <w:noWrap/>
            <w:hideMark/>
          </w:tcPr>
          <w:p w14:paraId="7BE83E5D" w14:textId="77777777" w:rsidR="00447D6C" w:rsidRPr="00FF7696" w:rsidRDefault="00447D6C" w:rsidP="006B1656">
            <w:pPr>
              <w:rPr>
                <w:b/>
              </w:rPr>
            </w:pPr>
            <w:r w:rsidRPr="00FF7696">
              <w:rPr>
                <w:b/>
              </w:rPr>
              <w:t>0.028, 0.789</w:t>
            </w:r>
          </w:p>
        </w:tc>
      </w:tr>
      <w:tr w:rsidR="00447D6C" w:rsidRPr="00AE794A" w14:paraId="6BCB2E8F" w14:textId="77777777" w:rsidTr="008906BE">
        <w:trPr>
          <w:trHeight w:val="288"/>
        </w:trPr>
        <w:tc>
          <w:tcPr>
            <w:tcW w:w="1838" w:type="dxa"/>
            <w:noWrap/>
            <w:hideMark/>
          </w:tcPr>
          <w:p w14:paraId="7523F630" w14:textId="77777777" w:rsidR="00447D6C" w:rsidRPr="00AE794A" w:rsidRDefault="00447D6C" w:rsidP="006B1656">
            <w:r w:rsidRPr="00AE794A">
              <w:t> </w:t>
            </w:r>
          </w:p>
        </w:tc>
        <w:tc>
          <w:tcPr>
            <w:tcW w:w="3679" w:type="dxa"/>
            <w:noWrap/>
            <w:hideMark/>
          </w:tcPr>
          <w:p w14:paraId="7FA887EB" w14:textId="77777777" w:rsidR="00447D6C" w:rsidRPr="00AE794A" w:rsidRDefault="00447D6C" w:rsidP="006B1656">
            <w:r w:rsidRPr="007E7A5D">
              <w:t xml:space="preserve">Group Condition </w:t>
            </w:r>
            <w:r w:rsidRPr="00AE794A">
              <w:t>T6</w:t>
            </w:r>
          </w:p>
        </w:tc>
        <w:tc>
          <w:tcPr>
            <w:tcW w:w="1104" w:type="dxa"/>
            <w:noWrap/>
            <w:hideMark/>
          </w:tcPr>
          <w:p w14:paraId="7F734591" w14:textId="77777777" w:rsidR="00447D6C" w:rsidRPr="00AE794A" w:rsidRDefault="00447D6C" w:rsidP="006B1656">
            <w:r w:rsidRPr="00AE794A">
              <w:t>0.496</w:t>
            </w:r>
          </w:p>
        </w:tc>
        <w:tc>
          <w:tcPr>
            <w:tcW w:w="1000" w:type="dxa"/>
            <w:noWrap/>
            <w:hideMark/>
          </w:tcPr>
          <w:p w14:paraId="0440CDFB" w14:textId="77777777" w:rsidR="00447D6C" w:rsidRPr="00AE794A" w:rsidRDefault="00447D6C" w:rsidP="006B1656">
            <w:r w:rsidRPr="00AE794A">
              <w:t>0.236</w:t>
            </w:r>
          </w:p>
        </w:tc>
        <w:tc>
          <w:tcPr>
            <w:tcW w:w="1000" w:type="dxa"/>
            <w:noWrap/>
            <w:hideMark/>
          </w:tcPr>
          <w:p w14:paraId="452AC4DD" w14:textId="77777777" w:rsidR="00447D6C" w:rsidRPr="00FF7696" w:rsidRDefault="00447D6C" w:rsidP="006B1656">
            <w:pPr>
              <w:rPr>
                <w:b/>
              </w:rPr>
            </w:pPr>
            <w:r w:rsidRPr="00FF7696">
              <w:rPr>
                <w:b/>
              </w:rPr>
              <w:t>0.035</w:t>
            </w:r>
          </w:p>
        </w:tc>
        <w:tc>
          <w:tcPr>
            <w:tcW w:w="1580" w:type="dxa"/>
            <w:noWrap/>
            <w:hideMark/>
          </w:tcPr>
          <w:p w14:paraId="14CF3259" w14:textId="77777777" w:rsidR="00447D6C" w:rsidRPr="00FF7696" w:rsidRDefault="00447D6C" w:rsidP="006B1656">
            <w:pPr>
              <w:rPr>
                <w:b/>
              </w:rPr>
            </w:pPr>
            <w:r w:rsidRPr="00FF7696">
              <w:rPr>
                <w:b/>
              </w:rPr>
              <w:t>0.034, 0.958</w:t>
            </w:r>
          </w:p>
        </w:tc>
      </w:tr>
    </w:tbl>
    <w:p w14:paraId="6CC626EC" w14:textId="77777777" w:rsidR="00447D6C" w:rsidRDefault="00447D6C" w:rsidP="008906BE">
      <w:pPr>
        <w:ind w:left="-426"/>
      </w:pPr>
      <w:bookmarkStart w:id="0" w:name="_GoBack"/>
      <w:r w:rsidRPr="00812310">
        <w:rPr>
          <w:b/>
        </w:rPr>
        <w:t>Note:</w:t>
      </w:r>
      <w:r>
        <w:t xml:space="preserve"> Personal Condition = Personal exercise condition (anchored against control condition), Group Condition = Group exercise condition (anchored against control condition), Living Situation = Living with others (anchored against living alone), </w:t>
      </w:r>
      <w:r w:rsidRPr="00CA55DF">
        <w:t>Gender = Male (anchored against referent Female</w:t>
      </w:r>
      <w:r>
        <w:t>, Chronic Conditions = Number of chronic health conditions. Effect sizes represent differences between the two intervention conditions and the control condition at weeks 2 (time 1) to 12 (time 6) following randomization.</w:t>
      </w:r>
      <w:bookmarkEnd w:id="0"/>
    </w:p>
    <w:sectPr w:rsidR="00447D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D6C"/>
    <w:rsid w:val="00027E64"/>
    <w:rsid w:val="00157901"/>
    <w:rsid w:val="00447D6C"/>
    <w:rsid w:val="006A7596"/>
    <w:rsid w:val="007037FC"/>
    <w:rsid w:val="00890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A2C93"/>
  <w15:chartTrackingRefBased/>
  <w15:docId w15:val="{CD44CD34-DC33-4CAD-AEED-09DADF8D1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7D6C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447D6C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Beauchamp, Mark</cp:lastModifiedBy>
  <cp:revision>2</cp:revision>
  <dcterms:created xsi:type="dcterms:W3CDTF">2021-07-29T22:54:00Z</dcterms:created>
  <dcterms:modified xsi:type="dcterms:W3CDTF">2021-07-29T22:54:00Z</dcterms:modified>
</cp:coreProperties>
</file>